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CFB4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1S10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ORF</w:t>
      </w:r>
    </w:p>
    <w:p w14:paraId="63EBB70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CGGCTGCAGGAGTCGGGACCCAGCCTGGTGAAGCCCTCACAGACCCTCTCCCTCACCTGCACGGTCTCTGGATTCTCATTAACCAGCAAGGCTGTAGGCTGTGTCCGCCAGCCTCCAGGAAAGGCACCGGAGTGGGTTGGTGGTATAGACAATGATGGAGACACAGGCTATAACCCAGCCCTTAAGTCCCGGCTCAGCATCACCAGGGACACCTCCAAGAGCCAAGTCTCCCTGTCACTGAGCAGCGTGACAACTGAGGACACGGCCGTGTACTACTGT</w:t>
      </w:r>
    </w:p>
    <w:p w14:paraId="1C628E7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2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18500AE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AAGGTGCAGGAGTCGGGCCCTGACCTGCTGAAGCCCTCGCAGACCGTCTCCCGCACATCTGCTGCCTCTGGTTACTCCATCACGTGGTTATGGAGGGAGCTGGATCCACCAGGCCCCAGGGAAGGGGCTAGAGTGGATGGGAAGCATATATTATAATGGTGACACTCACGACCGCCCCTCCATCAAGAGCCACACCTCCATCTCCAGGGACACGTCCAAGGACCAGTTCTCCCTGCAGCTGAGCTCTGTGACCTCTGTGGACACAGCTGTGTATTACTGT</w:t>
      </w:r>
    </w:p>
    <w:p w14:paraId="53A52FE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1S8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F</w:t>
      </w:r>
    </w:p>
    <w:p w14:paraId="6290D04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CGGCTGCAGGAGTCGGGACCCAGCCTGGTGAAGCCCTCACAGACCCTCTCCCTCACCTGCACGGTCTCTGGATTCTCATTAACCAGCAAGGCTGTAGGCTGTGTCCGCCAGCCTCCAGGAAAGGCACCGGAGTGGGTTGGTGGTATAGACAATGATGGAGACACAGGCTATAACCCAGCCCTTAAGTCCCGGCTCAGCATCACCAGGGACACCTCCAAGAGCCAAGTCTCCCTGTCACTGAGCAGCGTGACAACTGAGGACACGGCCGTGTACTACTGT</w:t>
      </w:r>
    </w:p>
    <w:p w14:paraId="062D8BE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2S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2D887DA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AAGGTGCAGGAGTCGGGCCCTGACCTGCTGAAGCCCTCGCAGACCGTCTCCCGCACATCTGCTGCCTCTGGTTACTCCATCACGTGGTTATGGAGGGAGCTGGATCCACCAGGCCCCAGGGAAGGGGCTAGAGTGGATGGGAAGCATATATTATAATGGTGACACTCACGACCGCCCCTCCATCAAGAGCCACACCTCCATCTCCAGGGACACGTCCAAGGACCAGTTCTCCCTGCAGCCGAGCTCTGTGACCTCTGTGGACACAGCTGTGTATTACTGT</w:t>
      </w:r>
    </w:p>
    <w:p w14:paraId="6F30F99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3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380312F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GAGGCCCTCTCCCCACCTGGTCTGTCTGTGGATTCTGCATCACACAGAGTGCTGCCTGCTGGGGCTGGATCCAATCAGTCTGAAGAGTCAGAGCTGCAGTGACGGGGTGC</w:t>
      </w:r>
    </w:p>
    <w:p w14:paraId="684807B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1S6*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F</w:t>
      </w:r>
    </w:p>
    <w:p w14:paraId="40874F6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CAGCTGCAGGAGTCGGGACCCAGCCTGGTGAAGCCCTCACAGACCCTCTCCCTCACCTGCACGGTCTCTGGATTCTCATTAACCAGCTATCGTGCAGGCTGGGTCCGCCAGGCTCCAGGAAAGGCGCCAGAGTGGGTTGGTGGTACAAGCAGTGGTGGAAGCACAGGCTATAACCCGGCCCTGAAATCCCAGCTCAGCATCACCAGGGACAACTCCAAGAGCCAAGCCTCCCTGTCACTGAGCAGCGTGACAACTGAGGACACGGCCGTGTACTACTGT</w:t>
      </w:r>
    </w:p>
    <w:p w14:paraId="7B56DC5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1S6*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00C923B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GGAAGCACAGGCTATAACCCGGCCCTGAAATCCCAGCTCAGCATCACCAGGGACAACTCCAAGAGCCAAGCCTCCCTGTCACTGAGCAGCGTGACAACTGAGGACACGGCCGTGTACTACTGT</w:t>
      </w:r>
    </w:p>
    <w:p w14:paraId="3DBD204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2S3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1AE3E97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AAGGTGCAGGAGTCGGGCCCTGACCTGCTGAAGCCCTCACAGACCGTCTCCCTCACATCTGCTGCCTCTGGTTACTCCATCACGTGGTTATGGTGGGAGCTGGATCCACCAGGCCCCAGGGAAGGGGCTAGAGTGGATGGGAAGCATATATTATAATGGTGACACTCACGACCGCCCCTCCATCAAGAGCCACACCTCCATCTCCAGGGACACGTCCAAGATCCAGTTCTCCCTGCAGCCGAGCTCTGTGACCTCTGTGGACACAGCTGTGTATTACTGT</w:t>
      </w:r>
    </w:p>
    <w:p w14:paraId="2CA077A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3S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4C351EC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GAGGCCCTCTCCCCACCTGGTCTGTCTGTGGATTCTGCATCACACAGAGTGCTGCCTGCTGGGGCTGGATCCAATCAGTCTGAAGAGTCAGAGCTGCAGTGACGGGGTGC</w:t>
      </w:r>
    </w:p>
    <w:p w14:paraId="278D283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1 P</w:t>
      </w:r>
    </w:p>
    <w:p w14:paraId="240A094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CAGCTGGTGCTCTTGGGGCTGAGCTGAGGAAGCCTGGGGATCAGTGAAGGGGTCCTGCGAGGCTTCTGATACACCTTCACCGACTACTACAGGCACTGGGTGTGACAGGCCCCTCAACAAGGGCTTGAACGGATGGACAGATGGACAGCAAGGATGGTGGAACAAAGTATGCACAGCAGTTCCAGAGCAGAGTCACGCTGGCTGCAGACACGTCCACCGGCACCGCCTACATGGAGCTGAGCAGTCCGAGGTCTGAGGACACGGCTGTTTATTACTGT</w:t>
      </w:r>
    </w:p>
    <w:p w14:paraId="131ACD3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1S1*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F</w:t>
      </w:r>
    </w:p>
    <w:p w14:paraId="009F860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CGGCTGCAGGAGTCGGGACCCAGCCTGGTGAAGCCCTCACAGACCCTCTCCCTCACCTGCACGGTCTCTGGATTCTCATTAACCAGCAATGCTGTAGGCTGGGTCCGCCAGGCTCCAGGAAAGGTGCCGGAGTGGCTTGGTGGTATAAGCAGTGGTGGAAGCACATACTATAACCCGGCCCTGAAATCCCGGCTCAGCATCACCAGGGACACCTCCAAGAGCCAAGTCTCCCTGTCACTGAGCAGCGTGACAACTGAGGACACGGCCGTGTACTACTGT</w:t>
      </w:r>
    </w:p>
    <w:p w14:paraId="6DE9DC8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2S4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ORF</w:t>
      </w:r>
    </w:p>
    <w:p w14:paraId="0F427F4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AAGGTGCAGGAGTCGGGCCCTGACCTGCTGAAGCCCTCACAGACCGTCTCCCTCACATCTGCTGCCTCTGGTTACTCCATCACGTGGTTATGGAGGGAGCTGGATCCACCAGGCCCCAGGGAAGGGGCTAGAGTGGATGGGAAGCATATATTATAATGGTGACACTCACGACAGCCCCTCCATCAAGAGCCACACCTCCATCTCCAGGGACACGTCCAAGGACCAGTTCTCTCTGCAGCTGGGCTCTGTGACCTCTGTGGACACAGCTGTGTATTACTGT</w:t>
      </w:r>
    </w:p>
    <w:p w14:paraId="69AEFF2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1S1*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F</w:t>
      </w:r>
    </w:p>
    <w:p w14:paraId="4AB1C45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CGGCTGCAGGAGTCGGGACCCAGCCTGGTGAAGCCCTCACAGACCCTCTCCCTCACCTGCACGGTCTCTGGATTCTCATTAACCAGCTATGGTGTAGGCTGGGTCCGCCAGGCTCCAGGAAAGGCGCTGGAGTGGCTTGGTGGTATAAGCAGTGGTGGAAGCACAGGCTATAACCCGACCCTGAAATCCCGGCTCAGCATCACCAGGGACACCTCCAAGAGCCAAGTCTCCCTGTCACTGAGCAGCGTGACAACTGAGGACACGGCCGTGTACTACTGT</w:t>
      </w:r>
    </w:p>
    <w:p w14:paraId="0FB3D42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2S5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394DC7F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AAGGTGCAGGAGTCGGGCCCTGACCTGCTGAAGCCCTCACAGACCGTCTCCCTCACATCTGCTGCCTCTGGTTACTCTATCACGTGGTTATGGAGGGAGCTGGATCCACCAGGCCCCAGGGAAGGGGCTAGAGTGGATGGGAAGCATATATTATAATGGTGACACTCACGACAGCCCCTCCATCAAGAGCCACACCTCCATCTCCAGGGACATGTCCAAGAACCAGTTCTGCCTGCAGCTGAGCTCTGTGACCTCTGTGGACACAGCTGTGTATTACTGT</w:t>
      </w:r>
    </w:p>
    <w:p w14:paraId="5D987D1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3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3 P</w:t>
      </w:r>
    </w:p>
    <w:p w14:paraId="06EE7F4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CTGGTGCGGGAGTCGGAGCAGGACTATTGGAGGCCCTCTCCCCACCTGGTCTGTCTGTGGATTCTGCATCACACAGAGTGCTGCCTGCTGGGGCTGGATCCAATCAGTCTGAAGAGTCAGAGCTGCAGTGACGGGGTGC</w:t>
      </w:r>
    </w:p>
    <w:p w14:paraId="58A6AA1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2S6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6B262E9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TGCAGCAGTCGGGCCCAGAGCTGGTGAAGCCCTCACTGACCCTCTCCTCACGTGCGCTGTCTCTGCTTACTCCATCACGTGCTTATAGTGGGAACTGGATTCGCCAGGCCCCAGGGACGGGGCTAGAGCAGACGGCATGCATCACCGATGATGGTGACACTTACTACACCCCCTCCATCAAGAGCCACGCCTCCATCTGCAGAGACACCCAAGAACCAGTTCTCCCTGCAGCTGAGCTCTGTGACCACTGAGGACACGGCCGTGT</w:t>
      </w:r>
    </w:p>
    <w:p w14:paraId="7D2AC2A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1S5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F</w:t>
      </w:r>
    </w:p>
    <w:p w14:paraId="341C61B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CGGCTGCAGGAGTCGGGACCCAGCCTGGTGAAGCCCTCACAGACCCTCTCCCTCACCTGCACGGTCTCTGGATTCTCATTAACCAGCTATGGTGTAGGCTGGGTCCGCCAGGCTCCAGGAAAGGCGCCGGAGTGGGTTGGTGGTATAGATAATGATGGAGACACAGGCTATAACCCAGCCCTTAAGTCCCGGCTCAGCATCACCAGGGACACCTCCAAGAGTCAAGTCTCCCTGTCACTGAGCAGCGTGACAACTGAGGACACGGCCGTGTACTACTGT</w:t>
      </w:r>
    </w:p>
    <w:p w14:paraId="6DED270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2S7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ORF</w:t>
      </w:r>
    </w:p>
    <w:p w14:paraId="097E1E1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AAGGTGCAGGAGTCGGGCCCTGACCTGCTGAAGCCCTCACAGACCGTCTCCCTCACATCTGCTGCCTCTGGTTACTCCATCACGTGGTTATGGAGGGAGCTGGATCCACCAGGCCCCAGGGAAGGGGCTAGAGTGGATGGGAAGCATATATTATAATGGTGACACTCACGACAGCCCCTCCATCAAGAGCCACACCTCCATCTCCAGGGACTCGTCCAAGAACCAGTTCTCTCTGCAGCTGAGCTCTGTGACCTCTGTGGACACAGCTGTGTATTACTGT</w:t>
      </w:r>
    </w:p>
    <w:p w14:paraId="154A00F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1S4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F</w:t>
      </w:r>
    </w:p>
    <w:p w14:paraId="69F1EFD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CAGCTGCAGGAGTCGGGACCCAGCCTGGTGAAGCCCTCACAGACCCTCTCCCTCACCTGCACGGTCTCTGGATTCTCATTAACCAGCTATGGTGTAGGCTGGGTCCGCCAGGCTCCAGGAAAGGCACTGGAGTGGGTTGGTAACATATATAGTGGTGGAAGTACATACTATAACCCGGCCCTGAAATCCCGGCTCAGCATCACCAGGGACACCTCCAAGAGCCAAGTCTCCCTGTCACTGAGCAGCGTGACAACTGAGGACACGGCCGTGTACTACTGT</w:t>
      </w:r>
    </w:p>
    <w:p w14:paraId="39ED7FF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2S8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30F421D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GGTGAAGGTGCAGGAGTCGGGCCCTGACCTGCTGAAGCCCTCACAGACCGTCTCCCTCACATCTGCTGCCTCTGGTTACTCCATCACGTGGTTATGGAGGGAGCTGGATCCACCAGGCCCCAGGGAAGGGGCTAGAGTGGATGGGAAGCATATATTATAATGGTGACACTCACGACCGCCCCTCCATCAAGAGCCACACCTCCATCTCCAGGGACACGTCCAAGATCCAGTTCTCCCTGCAGCCGAGCTCTGTGACCTCTGTGGACACAGCTGTGTATTACTGT</w:t>
      </w:r>
    </w:p>
    <w:p w14:paraId="03DFEBF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3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4 P</w:t>
      </w:r>
    </w:p>
    <w:p w14:paraId="7C8FA8D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GAGGCCCTCTCCCCACCTGGTCTGTCTGTGGATTCTGCATCACACAGAGTGCTGCCTGCTGGGGCTGGATCCAATCAGTCTGAAGAGTCAGAGCTGCAGTGACGGGGTGC</w:t>
      </w:r>
    </w:p>
    <w:p w14:paraId="046E28E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VH2S9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 xml:space="preserve"> P</w:t>
      </w:r>
    </w:p>
    <w:p w14:paraId="6D2D561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CCCTGGCACTGCAGCAGTCGGGCCCAGAGCTGGTGAAGCCCTCACTGACCCTCTCCTCACGTGCGCTGTCTCTGCTTACTCCATCACGTGCTTATAGTGGGAACTGGATTCGCCAGGCCCCAGGGACGGGGCTAGAGCAGACGGCATGCATCACCGATGATGGTGACACTTACTACACCCCTCCATCAAGAGCCACGCCTCCATCTGCAGAGACACCCAAGAACCAGTTCTCCCTGCAGCTGAGCTCTGTGACCACTGAGGACACGGCCGTGT</w:t>
      </w:r>
    </w:p>
    <w:p w14:paraId="454087C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br w:type="page"/>
      </w:r>
    </w:p>
    <w:p w14:paraId="5CE2593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DH1</w:t>
      </w:r>
    </w:p>
    <w:p w14:paraId="43E1985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GAATACCATGATGATAGCTACTGCTATAGC</w:t>
      </w:r>
    </w:p>
    <w:p w14:paraId="3BB7A10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DH2</w:t>
      </w:r>
    </w:p>
    <w:p w14:paraId="6755B56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TAGTTATTATAGTGGTTATGGTTATGCTTATGGTTATGC</w:t>
      </w:r>
    </w:p>
    <w:p w14:paraId="28DC2AC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DH3</w:t>
      </w:r>
    </w:p>
    <w:p w14:paraId="78B0285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TGATATGATAGGTATGGCTGTAGTTACTGTAGTGTCGCTAC</w:t>
      </w:r>
    </w:p>
    <w:p w14:paraId="5AFC19BE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DH4</w:t>
      </w:r>
    </w:p>
    <w:p w14:paraId="7740A8B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TAGTTATTATAGCGATTATGGTTATG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br w:type="page"/>
      </w:r>
    </w:p>
    <w:p w14:paraId="60201F2E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JH1</w:t>
      </w:r>
    </w:p>
    <w:p w14:paraId="05C45E12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t>ACTATGCTGACTTCCATCTCTGGGACCAGGGTGCCCTGGTCACCGTCTCCTCAG</w:t>
      </w:r>
    </w:p>
    <w:p w14:paraId="1C4B79D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JH2</w:t>
      </w:r>
    </w:p>
    <w:p w14:paraId="1CDA7BB9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t>GCTGCTGGGACTCGGGTCTCTGGGGCCAGCGCACCCCGGTCACCGTGTCCTTGG</w:t>
      </w:r>
    </w:p>
    <w:p w14:paraId="17BFF96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JH3</w:t>
      </w:r>
    </w:p>
    <w:p w14:paraId="2AADD183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t>TTGCTTTTGACTCCTGGGGCCAGCGCGCCCCGGTCACAGTCTCCTCAG</w:t>
      </w:r>
    </w:p>
    <w:p w14:paraId="2B7D3BF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JH4</w:t>
      </w:r>
    </w:p>
    <w:p w14:paraId="6E2837CA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t>ACTATATCGACTACTGGGGCCCAGGACTCCTGGTCACCGTCTCCTCAG</w:t>
      </w:r>
    </w:p>
    <w:p w14:paraId="35D427A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JH5</w:t>
      </w:r>
    </w:p>
    <w:p w14:paraId="73AB7BF5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t>TAACGACTGGCTCAAGCACTGGGGCCAGGGACCCCGACGCTGTCTGCTCA</w:t>
      </w:r>
    </w:p>
    <w:p w14:paraId="37E3F7C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JH6</w:t>
      </w:r>
    </w:p>
    <w:p w14:paraId="1F1A77EF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t>ATTACTACGGTGTAGATGTCTGGGGCCGAGGACTCCTGGTCACCGTCTCCTCAG</w:t>
      </w:r>
    </w:p>
    <w:p w14:paraId="086E4BD8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br w:type="page"/>
      </w:r>
    </w:p>
    <w:p w14:paraId="2C1AC825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μ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1</w:t>
      </w:r>
    </w:p>
    <w:p w14:paraId="23DAA7C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1</w:t>
      </w:r>
    </w:p>
    <w:p w14:paraId="5011F2D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AAGTGAATCTCACCCGAAAGTCTTCCCCCTGGTGTCCTGTGTGAGCTCCCCGTCTGATGAGAACACGGTGGCCCTGGGCTGCCTGGCCCGGGACTTCGTGCCCAATTCTGTCAGCTTCTCCTGGAAGTTCAACAACAGCACGGTCAGCAGCGAGAGGTTCTGGACCTTCCCCGAAGTGCTGAGGGACGGCTTGTGGTCGGCCTCCTCTCAGGTGGCCCTGCACTCCTCAAGCACCTTTCAAGGGACGGATGGCTACCTGGTGTGTGAAGTCCAGCACCCCAAGGGAGGAAAGACCGTCGGGACCGTGATGGTGGTCGCTCCAA</w:t>
      </w:r>
    </w:p>
    <w:p w14:paraId="1FF92263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2</w:t>
      </w:r>
    </w:p>
    <w:p w14:paraId="45D56BA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GGTGGAAGTGTTGTCCCCCGTCGTGAGTGTCTTTGTCCCGCCTTGCAACAGCCTCTCTGGTAACGGCAATAGCAAGTCCAGCCTCATCTGCCAGGCCACTGACTTCAGCCCCAAACAGATCTCCTTGTCCTGGTTTCGTGATGGAAAGCGGATAGTGTCTGATATTTCTGAAGGCCAGGTGGAGACTGTGCAGTCCTCACCCACAACATACAGGGCCTACAGCGTGCTGACCATCACGGAGCGAGAATGGCTCAGCCAGAGCGCATACACCTGCCAGGTGGAGCACAACAAGGAAACCTTCCAGAAGAACGCGTCCTCTTCGTGTGATGCTA</w:t>
      </w:r>
    </w:p>
    <w:p w14:paraId="3CD4949C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3</w:t>
      </w:r>
    </w:p>
    <w:p w14:paraId="788E9C6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ACCACCGTCTCCCATCGGGGTCTTCACCATCCCCCCATCCTTTGCCGACATCTTCCTCACGAAGTCAGCCAAGCTTTCCTGTCTGGTCACAAACCTGGCTTCCTATGATGGCCTGAACATCAGCTGGTCCCATCAGAATGGCAAGGCCCTGGAGACCCACACTTATTTTGAGAGACACCTCAACGACACCTTCAGCGCCAGGGGCGAGGCCTCAGTCTGCTCGGAGGACTGGGAGTCCGGAGAGGAGTACACCTGCACAGTGGCCCACTTGGACCTGCCCTTCCCAGAAAAGAGCGCTATCTCCAAGCCCAAAG</w:t>
      </w:r>
    </w:p>
    <w:p w14:paraId="3A6CB9B7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4</w:t>
      </w:r>
    </w:p>
    <w:p w14:paraId="1E9E96F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CGTCGCCATGAAACCGCCGTCCGTGTACGTGCTGCCTCCAACGCGGGAACAGCTGAGCCTGCGGGAGTCAGCCTCCGTCACCTGCCTGGTGAAGGGCTTCGCGCCCGCGGACGTGTTCGTGCAGTGGCTGCAGAAGGGGGAGCCTGTGGCCAAGAGCAAGTACGTGACAAGCAGCCCGGCGCCCGAGCCCCAGGACCCCAGCGCGTACTTCGTGCACAGCATCCTGACAGTGACCGAGGAGGACTGGAGCAAAGGGGAGACCTACACCTGCGTCGTGGGCCACGAGGCCCTGCCCCACATGGTCACCGAGCGGACCGTGGACAAGTCCACCGGTAAACCCACCCTGTACAACGTGTCCCTGGTCATGTCTGACACGGCCAGCACCTGCTACTGA</w:t>
      </w:r>
    </w:p>
    <w:p w14:paraId="0FC758B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M1</w:t>
      </w:r>
    </w:p>
    <w:p w14:paraId="21D8794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GGGGGAGGTGAGCGCCGAGGAGGAAGGCTTCGAGAACCTCAACACCATGGCCTCCACCTTCATTGTGCTCTTCCTCCTGAGCCTCTTCTACAGCACCACGGTCACCCTGTTCAAG</w:t>
      </w:r>
    </w:p>
    <w:p w14:paraId="72DAAE60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M2</w:t>
      </w:r>
    </w:p>
    <w:p w14:paraId="5CDE1F9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TGAAGTGA</w:t>
      </w:r>
    </w:p>
    <w:p w14:paraId="05E4AA1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δ</w:t>
      </w:r>
    </w:p>
    <w:p w14:paraId="6E1E2AB7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1</w:t>
      </w:r>
    </w:p>
    <w:p w14:paraId="4E3D454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AAGTGAATCTCACCCGAAAGTCTTCCCCCTGGTGTCCTGTGTGAGCTCCCCGTCTGATGAGAACACGGTGGCCCTGGGCTGCCTGGCCCGGGACTTCATGCCCAATTCTGTCAGCTTCTCCTGGAAGCTCAACAACAGCACGGTCAGCAGCGAGAGGTTCTGGACCTTCCCCGAAGTGCTGAGGGACGGCTTGTGGTCGGCCTCCTCTCAGGTGGCCCTGCACTCCTCAAGCGCCTTTCAAGGGACGGATGGCTACCTGTGTGAAGTCCAGCACCCCAAGGGAGGAAAGACCGTCGGGACCACAAGGGTGGTCCCCAGAG</w:t>
      </w:r>
    </w:p>
    <w:p w14:paraId="61FD0F8D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Hinge1</w:t>
      </w:r>
    </w:p>
    <w:p w14:paraId="73B09C1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TTCTGCATCAACTCTGACCCCGACCACGCTAGCACCGTCTCTGAAATCCAGGTCAGAGGGCTCCAGTAAAGCCGTCACCACTCAGAGCAGCCCAG</w:t>
      </w:r>
    </w:p>
    <w:p w14:paraId="353B4BA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Hinge2</w:t>
      </w:r>
    </w:p>
    <w:p w14:paraId="331B7BD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GCCGGCCACCAGCCACAGCCAGACAGAAGCCCCGACACTAGCGTGTCCAAAGGACCCCTGCAGAG</w:t>
      </w:r>
    </w:p>
    <w:p w14:paraId="1C9A5DDF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2</w:t>
      </w:r>
    </w:p>
    <w:p w14:paraId="716D20F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GTGTCAGAACCACACCCAGGCCCCCAGCGTCCGCCTGCTGCCCCCGCCCCCGCAGGGCCTCTGGCTTTTGGACAAGGCAGAGTTCACCTGCCTGGCCACAGGGGAGGCCCTGCTGGATGCCCACTTCTCCTGGGAGGTGAACGGGCAGCCCCATGGCGGGGCCGTGGAGGAGAGACCCACCTCGCACATGAACGGCTCCTGGAGCCACAGCAGCCGCCTGGCCCTGCCCAGGTCCCTGTGGGCCTCGGGCTCCAACGTCACCTGCACACTGAGCGGCCCTGGCCTGCGGTCACCAGTGTCCCTGACGGCACAGAGAGAGCATG</w:t>
      </w:r>
    </w:p>
    <w:p w14:paraId="2F1FA59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3</w:t>
      </w:r>
    </w:p>
    <w:p w14:paraId="222490F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TGCCTCAGTGCCCGGCAATCTGACCCTCCGCACTCTGACCACGCCTGGCCCCTTCTCCCCTGCCTGGCTCCTGTGCGAGGTGTCCGGCTTCTCACCCGTGGACATCCTCCTCACATGGCTGGAGGGCCAGCAAGAAGTGGAGCCTTCCCAGTTTGCCACAGCGCACACCACAGCCCAGTCTGGGCATGCCTCATTCCACACCTGGAGTGTCCTACATGTCTCCAGCCCCCTGGACCATGTGGGGTCCACCTACACCTGTGTGGTCAGCCACGAGGCCTCCCGGACGCTCCTCAATGGCAGCTGCAGCCTGGACACTGGTG</w:t>
      </w:r>
    </w:p>
    <w:p w14:paraId="68916D0A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ec</w:t>
      </w:r>
    </w:p>
    <w:p w14:paraId="19CDD9B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TCTTTCCCGCCTTCTCATCCCATGTGTCTGAGAAGACCTCCCTGACCTCCATAGCTGGGCCATGGAGCATCCAGGGGGTCCTGTCATCGCATTTAGCCACCTCACCGACCCCCAGACCACTCACCCCTGCATCCCGTGTGTCTAG</w:t>
      </w:r>
    </w:p>
    <w:p w14:paraId="075A4821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M1</w:t>
      </w:r>
    </w:p>
    <w:p w14:paraId="5CF782F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CCTGGCCACCTGGCCGCCCTGGAGCCAGGACGAGAGCAGCGACGACAGCGCAGATGCAGAGGACGCCAGCCCCCTCTGGCTCACCTTCCTGGCCCTCTTCCTCGCCACTGTGGTCTACAGCGGCTTCGTCACCTTCATCAAGGCAG</w:t>
      </w:r>
    </w:p>
    <w:p w14:paraId="4A7E87DA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M2</w:t>
      </w:r>
    </w:p>
    <w:p w14:paraId="126618F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TGAAGTAG</w:t>
      </w:r>
    </w:p>
    <w:p w14:paraId="21BA76F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γ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1</w:t>
      </w:r>
    </w:p>
    <w:p w14:paraId="17B3CC08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1</w:t>
      </w:r>
    </w:p>
    <w:p w14:paraId="0CD62BB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CTCCACCACACCCCCGAAAGTCTACCCTCTGGCATCCAGCTGCGGGGACACGTCCAGCTCCACCGTGACCCTGGGCTGCCTGGTCTCCAGCTATATGCCCGAGCCAGTGACCGTGACCTGGAACTCGGGTGCCCTGACCAGCGGCGTGCGCACCTTCCCGGCCATCCTGCAGTCCTCCGGGCTCTACTCTCTCAGCAGCGTGGTGACCGTGCCGGCCAGCACCTCAGGAGCCCAGACCTTCACCTGCAACGTAGCCCACCCGGCCAGCAGCACCAAGGTGGACAAGCCTGTCACTGCAAGGCCTCGGGTCCTGCAGACAACGCCAGGGTCACCTATCCGTACTGTAAGACCCACGACCCAGG</w:t>
      </w:r>
    </w:p>
    <w:p w14:paraId="24799905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inge 1</w:t>
      </w:r>
    </w:p>
    <w:p w14:paraId="1BA49A3F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GCCCAAAGGTGAACAGAAACCCTGCCAGTGTCCCAAATGCCCAG</w:t>
      </w:r>
    </w:p>
    <w:p w14:paraId="5A93A2AE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2</w:t>
      </w:r>
    </w:p>
    <w:p w14:paraId="0175D285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CACAGAACCTCTGGGAGGACTGTCTGTCTTCATCTTCCCACCGAAACCCAAGGACACCCTTACAATCTCTGGAACGCCCGAGGTCACGTGTGTGGTGGTGGACGTGGGCCAGGATGACCCCGAGGTGCAGTTCTCCTGGTTCGTGGACAACGTGGAGGTGCGCACGGCCAGGACAACGCCGAGAGAGGAGCAGTTCAACAGCACCTTCCGCGTGGTCAGCGCCCTGCCCATCCAGCACCAAGACTGGCTGCGGGGCAAGGAGATCAAGTGCAAGGTCCACAACAAAGCCCTCCCGGCCCCCATCGTGAGGACCATCTCCAGGACCAAAG</w:t>
      </w:r>
    </w:p>
    <w:p w14:paraId="1481F18D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3</w:t>
      </w:r>
    </w:p>
    <w:p w14:paraId="1A69BB4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GCAGGCTCGGGAGCCGCAGGTGTACGTCCTGGCCCCACCCCGGGAAGAGCTCAGCAAAAGCACGCTCAGCGTCACCTGCCTCATCATCGGTTTCTACCCAGAAGAGGTAGACGTGGAGTGGCAGAGAGATGGGCAGCCTGAGTCGGAGGACAAGTACCACACAACCCCGCCCCAGCTGGACGCCGACGGCTCCTACTTCCTGTACAGCAGGCTCAGGGTGAATAAGAGCAGCTGGCAGGAAGGAGACACCTACACGTGTGCGGTGATGCATGAAGCTCTACGGAATCACTACAAAGAGAAGTCCATCTCTAAGTCTCCGGGTAAATGA</w:t>
      </w:r>
    </w:p>
    <w:p w14:paraId="140E1BBA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M1</w:t>
      </w:r>
    </w:p>
    <w:p w14:paraId="3FC9410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TCTGCTGCTGGAGGAGGAGAGCTGTGCGGACGACCTGGACGGGGAGCTGGACGGGCTCTGGACGACTATCTCCATCTTCATCACGCTCTTCCTGCTCAGCGTCTGCTACAGCGCCACCGTGACCCTCTTCAAG</w:t>
      </w:r>
    </w:p>
    <w:p w14:paraId="0538E7B8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M2</w:t>
      </w:r>
    </w:p>
    <w:p w14:paraId="68FB6EB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TGAAATGGATCTTCTCCTCAGCAGTGGAGCTGAAGAGGACGATGGTCCCCGACTACAGGAACACGATTGGGCAGGGCGCCTAG</w:t>
      </w:r>
    </w:p>
    <w:p w14:paraId="7CE744B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</w:p>
    <w:p w14:paraId="279DB9D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γ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2</w:t>
      </w:r>
    </w:p>
    <w:p w14:paraId="16F4DD60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1</w:t>
      </w:r>
    </w:p>
    <w:p w14:paraId="0D5F3815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CTCCACCACACCCCCGAAAGTCTACCCTCTGACTTCTTGCTGCGGGGACACGTCCAGCTCCATCGTGACCCTGGGCTGCCTGGTCTCCAGCTATATGCCCGAGCCGGTGACCGTGACCTGGAACTCTGGTGCCCTGACCAGCGGCGTGCACACCTTCCCGGCCATCCTGCAGTCCTCCGGGCTCTACTCTCTCAGCAGCGTGGTGACCGTGCCGGCCAGCACCTCAGGAGCCCAGACCTTCATCTGCAACGTAGCCCACCCGGCCAGCAGCACCAAGGTGGACAAGCGTGTTG</w:t>
      </w:r>
    </w:p>
    <w:p w14:paraId="50C93585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inge 1</w:t>
      </w:r>
    </w:p>
    <w:p w14:paraId="25A8D961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GCCCGGATGCCCGGACCCATGCAAACATTGCCGATGCCCAC</w:t>
      </w:r>
    </w:p>
    <w:p w14:paraId="107CBC42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2</w:t>
      </w:r>
    </w:p>
    <w:p w14:paraId="08CCA64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CCCTGAGCTCCCCGGAGGACCGTCTGTCTTCATCTTCCCACCGAAACCCAAGGACACCCTTACAATCTCTGGAACGCCCGAGGTCACGTGTGTGGTGGTGGACGTGGGCCAGGATGACCCCGAGGTGCAGTTCTCCTGGTTCGTGGACAACGTGGAGGTGCGCACGGCCAGGACAAAGCCGAGAGAGGAGCAGTTCAACAGCACCTTCCGCGTGGTCAGCGCCCTGCCCATCCAGCACCAAGACTGGACTGGAGGAAAGGAGTTCAAGTGCAAGGTCCACAACGAAGGCCTCCCGGCCCCCATCGTGAGGACCATCTCCAGGACCAAAG</w:t>
      </w:r>
    </w:p>
    <w:p w14:paraId="3711188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3</w:t>
      </w:r>
    </w:p>
    <w:p w14:paraId="4998301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GCAGGCCCGGGAGCCGCAGGTGTACGTCCTGGCCCCACCCCAGGAAGAGCTCAGCAAAAGCACGCTCAGCGTCACCTGCCTGGTCACCGGCTTCTACCCAGACTACATCGCCGTGGAGTGGCAGAAAAATGGGCAGCCTGAGTCGGAGGACAAGTACGGCACGACCACATCCCAGCTGGACGCCGACGGCTCCTACTTCCTGTACAGCAGGCTCAGGGTGGACAAGAACAGCTGGCAAGAAGGAGACACCTACGCGTGTGTGGTGATGCACGAGGCTCTGCACAACCACTACACACAGAAGTCGATCTCTAAGCCTCCGGGTAAATGA</w:t>
      </w:r>
    </w:p>
    <w:p w14:paraId="5E061DF6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M1</w:t>
      </w:r>
    </w:p>
    <w:p w14:paraId="31A10C4A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TCTGCTGCTGGAGGAGGAGAGCTGTGCGGACGCCCAGGACGGGGAGCTGGACGGGCTCTGGACGACTATCTCCATCTTCATCACGCTCTTCCTGCTCAGCGTCTGCTACAGTGCCACCGTGACCCTCTTCAAG</w:t>
      </w:r>
    </w:p>
    <w:p w14:paraId="55387CA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M2</w:t>
      </w:r>
    </w:p>
    <w:p w14:paraId="47A20B48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t>GTGAAGTGGATCTTCTCATCAGTGGTGGAGCTGAAGAGGACCATCGTCCCCGACTACAGAAATATGATCGGGCAGGGCGCCTAG</w:t>
      </w:r>
    </w:p>
    <w:p w14:paraId="5CA5D1E6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</w:p>
    <w:p w14:paraId="05B43913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γ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3</w:t>
      </w:r>
    </w:p>
    <w:p w14:paraId="2E92984F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1</w:t>
      </w:r>
    </w:p>
    <w:p w14:paraId="715FE597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CTCCACCACACCCCCGAAAGTCTACCCTCTGACTTCTTGCTGCGGGGACACGTCCAGCTCCATCGTGACCCTGGGCTGCCTGGTCTCCAGCTATATGCCCGAGCCGGTGACCGTGACCTGGAACTCTGGTGCCCTGACCAGCGGCGTGCACACCTTCCCGGCCATCCTGCAGTCCTCCGGGCTCTACTCTCTCAGCAGCGTGGTGACCGTGCCGGCCAGCACCTCAGGAGCCCAGACCTTCATCTGCAATGTAGCCCACCCGGCCAGCAGCACCAAGGTGGACAAGCGTGTTG</w:t>
      </w:r>
    </w:p>
    <w:p w14:paraId="7C4D7593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inge 1</w:t>
      </w:r>
    </w:p>
    <w:p w14:paraId="5E3D7020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GATCTCCAGTGACTACTCCAAGTGTTCTAAACCGCCTT</w:t>
      </w:r>
    </w:p>
    <w:p w14:paraId="53703A1A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2</w:t>
      </w:r>
    </w:p>
    <w:p w14:paraId="17F0DC5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CGTGAGCCGACCGTCTGTCTTCATCTTCCCCCCGAAACCCAAGGACAGCCTCATGATCACAGGAACGCCTGAGGTCACGTGTGTGGTGGTGGACGTGGGCCAGGATGACCCCGAGGTGCAGTTCTCCTGGTTCGTGGACAACGTGGAGGTGCGCACGGCCAGGACAAAGCCGAGAGAGGAGCAGTTCAACAGCACCTTCCGCGTGGTCAGCGCCCTGCCCATCCAGCACGACCACTGGACTGGAGGAAAGGAGTTCAAGTGCAAGGTCCACAGCAAAGGCCTCCCGGCCCCCATCGTGAGGACCATCTCCAGGACCAAAG</w:t>
      </w:r>
    </w:p>
    <w:p w14:paraId="6E952EE0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3</w:t>
      </w:r>
    </w:p>
    <w:p w14:paraId="74620F66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GCAGGCCCGGGAGCCGCAGGTGTACGTCCTGGCCCCACCCCAGGAAGAGCTCAGCAAAAGCACGCTCAGCGTCACCTGCCTGGTCACCGGCTTCTACCCAGACTACATCGCCGTGGAGTGGCAGAGAGCGCGGCAGCCTGAGTCGGAGGACAAGTACGGCACGACCACATCCCAGCTGGACGCCGATGGCTCCTACTTCCTGTACAGCAGGCTCAGGGTGGACAAGAGCAGCTGGCAAAGAGGAGACACCTACGCGTGTGTGGTGATGCACGAGGCTCTGCACAACCACTACACACAGAAGTCGATCTCTAAGCCTCCGGGTAAATGA</w:t>
      </w:r>
    </w:p>
    <w:p w14:paraId="701508E5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M1</w:t>
      </w:r>
    </w:p>
    <w:p w14:paraId="5C485319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TCTGCTGCTGGAGGAGGAGAGCTGTGTGGACGCCCAGGACGGGGAGCTGGACGGGCTCTGGACGACTATCTCCATCTTCATCACGCTCTTCCTGCTCAGCGTCTGCTACAGCGCCACCGTGACCCTCTTCAAG</w:t>
      </w:r>
    </w:p>
    <w:p w14:paraId="390B7AB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M2</w:t>
      </w:r>
    </w:p>
    <w:p w14:paraId="7540E423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t>GTGAAGTGGATCCTCTCATCTGTGGTGGAGCTGAAGCAGTCAATCACTCCCAACTACAGAAACATGATTGGACAGGGCGCCTAG</w:t>
      </w:r>
    </w:p>
    <w:p w14:paraId="400440A9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</w:p>
    <w:p w14:paraId="5A0A88E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ε</w:t>
      </w:r>
    </w:p>
    <w:p w14:paraId="70EFBBEE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1</w:t>
      </w:r>
    </w:p>
    <w:p w14:paraId="373A22E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CTCCAGCCAGCATCCATCCATCTACCCCTTGAGGACCTGTTGCATAAAAGAAACCTCTGTGGCCCTGGGCTGCCTGGTCAAGGACTACTTCCCAGGGTCAGTGGCTGTGACCTGGGACACAGCGCCCCTGGACGGGAGCACCCTGACCTTCCCTAGCATCCAAATGGCGAACTCCAGTCTCTACGTCACCACCAGCCAGCTGACCGTCTCGGGCGAGCAGCCCAAGCAGTTCACCTGCAGTGTTTTCCACGCTGAGACTAACACCACTGCCATGAAGACCGTCAGCACTG</w:t>
      </w:r>
    </w:p>
    <w:p w14:paraId="32EFE34D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CH2</w:t>
      </w:r>
    </w:p>
    <w:p w14:paraId="6E54A54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GTGCGCCAAGAACTTCAGCGACCCCTCGGTGAGGCTCTTCTACTCCTCCTGTGACCCCAGCGGCGACACCCACACCACCATCCAGCTCCTGTGCCGGATCTCCGGCTACACCCCAGGCAAGATCAAGGTCACCTGGCTGGTGGACGGGCACGAGTCCAAAGAACTGTATGCACAGCCCGGCCCCGAGATACAGGAGGGCAATCTGACCACCACCTACAGCGAAGTCAACATCACACAGGGCCAGTGGGTGTCCGAGAAAACCTACACCTGCCGGGTCAACTATTACGGCTTCAACTTCGACAACCACGCCCGCAGGTGCACAG</w:t>
      </w:r>
    </w:p>
    <w:p w14:paraId="6717DC70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CH3</w:t>
      </w:r>
    </w:p>
    <w:p w14:paraId="344131DE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CGAGTCCGAGCCCCGCGGCGTGAGCACCTACCTGATCCCACCCACCCCCCTCGAGCTGTACGTCAACAAGTCGCCCAAGATCACCTGCCTGGTTGTGGACCTGGCCAGCACGAATAACTTGAGCCTGACCTGGTCGAGGGCAAACGGGAAACCTGTGCACGCAGACCCCCTCGACATCAAGCATCAGTTCAACGGGACGATCACCGTCACGTCCACCCTGCCGGTGAACGTCATTGACTGGGTTGAAGGCGAGACCTACTACTGCAAAGTGAGCCACGGCGACCTGCCCAAGGATATCCAGAGATCCATCTCCAAGGATGTTG</w:t>
      </w:r>
    </w:p>
    <w:p w14:paraId="7737EDE8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CH4</w:t>
      </w:r>
    </w:p>
    <w:p w14:paraId="24178F9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CAAGCGTGTGGCCCCCAAGGTCTACGTGTTCTGGCCAGACAGAAAGGAGCTGGAGAATCAGGAGGAGCTCACCCTCACCTGCCTGATCCAGAAATTCTTCCCCAAGGACATCTCTGTGCGGTGGCTGCGTAACAAGGAACTGATGCGGGAAGGCCAGCACACCACCACGCAGCCCGACAGGGCCGACAACAACAGCCTCGCCTTCTTCGCCTACAGCCGCCTGGCGGTCCCCAAGGCCAGCTGGAAGATGGACGATGAGTTCACCTGCCAAGTGATCCATGAGGCACTGCCCAAGACTAGGACCCTGGAGAAATCGGTGTTCATTAACAGCGGTAAATAA</w:t>
      </w:r>
    </w:p>
    <w:p w14:paraId="1BEB5DF5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TM1</w:t>
      </w:r>
    </w:p>
    <w:p w14:paraId="0D68971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GCTGGCGCTCGAGGACCTGTGTGCGGAGGAAGCTGAGAGCGAGGAGCTGGAGGAGACCTGGACCAGCCTCCTTGTCTTCATCGTGCTCTTCCTGCTCAGCGTGAGCTATGGCGCCACCGTCAGCCTCTGCAAG</w:t>
      </w:r>
    </w:p>
    <w:p w14:paraId="26544BBD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TM2</w:t>
      </w:r>
    </w:p>
    <w:p w14:paraId="34CC37B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TGAAGTGGGTCCTGGACGCCATCCTCCAGGGGCAGCCCCAGGGCTCCCAAGACTACACCAATGTCACGCAGCGCCCGCTGCCTCCTGGCGTCTGA</w:t>
      </w:r>
    </w:p>
    <w:p w14:paraId="1864920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</w:p>
    <w:p w14:paraId="4C2C11E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&gt;α</w:t>
      </w:r>
    </w:p>
    <w:p w14:paraId="35AB107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1</w:t>
      </w:r>
    </w:p>
    <w:p w14:paraId="16943694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AGAGTGAAGCCAGCCCCAGCATCTTCCCACTGAGCCTTGGGAAGGACGACCCAGCCGGGCAGGTGGTCATCGGCTGCCTGGTCCAGGGCTTCTTCCCATCAGCACCTCTGAGCGTGACCTGGAACCAGAGTGGTGACAATGTGTCCGTCAGGAACTTCCCCGCCGTGCTGGCCGGGAGCCTGTACACCATGAGCAGCCAGCTGACCTTGCCAGCCAGCCTGTGCCCAGAAAACAAGTTCGTGACCTGCCAAGTGCAGCACCTCTCCAAAGCCAGCAAGACCGTGGACGTGCCCTGCAAACTTGAAG</w:t>
      </w:r>
    </w:p>
    <w:p w14:paraId="32546CEF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inge 1</w:t>
      </w:r>
    </w:p>
    <w:p w14:paraId="24D2FC1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GTTGTCCTGAGGAGTGTC</w:t>
      </w:r>
    </w:p>
    <w:p w14:paraId="63D943A8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2</w:t>
      </w:r>
    </w:p>
    <w:p w14:paraId="7E45D7F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CCCATTGAACTGCGAGCCCAGCCTGTCCCTGCAGCCTCCAGCCCTCGAGGATCTGCTCCTGAGCTCCAACGCCAGCCTCACGTGCACGCTGCGTGGCCTGAAAAGCGCCAAGGGCGCCAGCTTCACCTGGAGCCCGACAGGCGGGAAGACCGCCGTCCAGGGGCTGCCCGAGCGCGACTCCTGCGGCTGCTACAGCGTGTCCAGCGTCCTGCCGGGCTGTGCCGACCCCTGGAACAGCGGACAGACTTTCTCCTGCTCTGCCACCTACCCCGACGGCTCACTGACCACCACCATCAAGAAAGACCTAG</w:t>
      </w:r>
    </w:p>
    <w:p w14:paraId="558ABE0B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H3</w:t>
      </w:r>
    </w:p>
    <w:p w14:paraId="4270B5D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GAACACGTTCCGGCCTCAGGTCCACCTGCTGCCGCCGCCGTCGGAGGAGCTGGCCCTCAACGAGCTGGTGACGCTGACGTGCCTGGTGCGGGGGTTCAGCCCCAGGGACGTGCTGGTGCGCTGGCTGCAGGGCAATCAAGAGCTGCCCCGCGAGAAGTATCTGACCTGGGGACCCCTGCCCGAGCCCGGCCAGAGTGTCACCACCTTCGCCGTGACCAGCGTGCTACGCGTGGACGCCGAGGTCTGGAAGCAGGGGGACACCTTCTCCTGCATGGTGGGCCACGAGGCCCTGCCCCTGGCCTTCACCCAGAAGACCATCGACCGCCTGGCGGGTAAACCCACCCACGTGAACGTGTCTGTGGTCATGTCAGAGGTGGATGGGGTCTGCTACTGA</w:t>
      </w:r>
    </w:p>
    <w:p w14:paraId="4F8DBBA7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TM1</w:t>
      </w:r>
    </w:p>
    <w:p w14:paraId="4D43F59A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  <w:t>CCCTGGCTGGTGCTGGACCTGATGCAGGGCAGCCCCGAGGAGGACAGCCTGGAGGACAGCCTGTGGCCCACGACCGTCACCCTGCTCACCCTCTTCCTGCTGAGCCTCTTCTACAGCACAGCGCTGACCGTGACGAGCATCCGGGCCACACCGGACAGCCGGCAGGTCCCCCAGTACTGA</w:t>
      </w:r>
    </w:p>
    <w:p w14:paraId="44661AA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  <w:lang w:val="en-US" w:eastAsia="zh-CN"/>
        </w:rPr>
      </w:pPr>
    </w:p>
    <w:p w14:paraId="28177E25">
      <w:pP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000000"/>
          <w:spacing w:val="0"/>
          <w:sz w:val="19"/>
          <w:szCs w:val="19"/>
          <w:highlight w:val="none"/>
          <w:shd w:val="clear" w:fill="FFFFFF"/>
        </w:rPr>
        <w:br w:type="page"/>
      </w:r>
    </w:p>
    <w:p w14:paraId="1B0C29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val="en-US" w:eastAsia="zh-CN"/>
        </w:rPr>
        <w:t>κ</w:t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-21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65D03A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CCTCCAGATGACCCAGTCTCCATCTTCCCCGTTTGCATCTCTAGGAGATGCCATCACTTGGCAGGCCAGTCAGAGCATTAGCAAGTACTTAGCTTGGTATCAACAGAAACCAGGGAAAGCTCCTAAGCTCCTGATCTATCATGCATCCAGACTGCACACAGGGGTCCCATCCTGGTTCAGTGGCAGTGGATCTGGGACAGATTACACCCTCACCATCAGCAAGCTGGAGGCTGATGATGTTGCAACTTATTACTGT</w:t>
      </w:r>
    </w:p>
    <w:p w14:paraId="1A1CAE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val="en-US" w:eastAsia="zh-CN"/>
        </w:rPr>
        <w:t>κ</w:t>
      </w:r>
      <w:r>
        <w:rPr>
          <w:rFonts w:hint="eastAsia" w:ascii="Times New Roman" w:hAnsi="Times New Roman" w:cs="Times New Roman"/>
          <w:lang w:val="en-US" w:eastAsia="zh-CN"/>
        </w:rPr>
        <w:t>10-1 P</w:t>
      </w:r>
    </w:p>
    <w:p w14:paraId="2E16E9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ACTTATGTCGAAGCAGTCTCCAGCCTCCCTGTCTTTGACTCCAGCAGAAATAGCCACCCTCACCTGCAGGGCCAGTCAGAGTATTAGTAGCTACTTGGACTGGTACCAGCAGAAGCCTGGGCAGGCCCCCAGACTCTTCATCTATGCTGCCTCCAGCAGGGCCTCTGGCATCCCAGCCCGGTTCAGTGACAGTTGGGTCAGGGACAGACTTTACTCTCCCCATCAGCAGCCTGGAGCCTGAAGATGTTGCAGTTCATTTCT</w:t>
      </w:r>
    </w:p>
    <w:p w14:paraId="1B47B025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val="en-US" w:eastAsia="zh-CN"/>
        </w:rPr>
        <w:t>κ</w:t>
      </w:r>
      <w:r>
        <w:rPr>
          <w:rFonts w:hint="eastAsia" w:ascii="Times New Roman" w:hAnsi="Times New Roman" w:cs="Times New Roman"/>
          <w:lang w:val="en-US" w:eastAsia="zh-CN"/>
        </w:rPr>
        <w:t>11-1 P</w:t>
      </w:r>
    </w:p>
    <w:p w14:paraId="17AF73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CGTGGAGGGAGCGTCTCCATCTCCTACAAGGCCATCTCATCTCATCCTCAGTAATGGACACACACCCCCACCCTGCTTCCAGCACAAACCACACACTCTCCTCCCCCGCTGATCACAGGGGGTCCCTCCACCTCCCGGGGTCCCAGCCCAGCCCAGTGGCCGTGGGACTGGGATGGATTTCACACTCACACTCATCAGTGTGGAGACTGCGGACTCTGCACATGACTTCTGT</w:t>
      </w:r>
    </w:p>
    <w:p w14:paraId="5E08B6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val="en-US" w:eastAsia="zh-CN"/>
        </w:rPr>
        <w:t>κ</w:t>
      </w:r>
      <w:r>
        <w:rPr>
          <w:rFonts w:hint="eastAsia" w:ascii="Times New Roman" w:hAnsi="Times New Roman" w:cs="Times New Roman"/>
          <w:lang w:val="en-US" w:eastAsia="zh-CN"/>
        </w:rPr>
        <w:t>2-16 P</w:t>
      </w:r>
    </w:p>
    <w:p w14:paraId="1CFF29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GCTGACCCAGACTCCACTCTCCCTGTCTATCATCCCTGGAGAATGGCCTCCATCTCCTGCAAGTCTAGACGGAGCCTTCTATATAGTGATGGAAACACCTATTTGTACTGGTTTCAGCATAAACCAGGCCAGTCCCCACAGCGACTGATCTATCAGGTTTCCAGCCGTGACACTGGGGTCTCAGACAGGTTCACTGGCAGTGGGTCAGGGACAGACTTCACACTTGCAGTCTGCAGAGTACAGGCTGAGGATGCTGGAGTCTATTACTGT</w:t>
      </w:r>
    </w:p>
    <w:p w14:paraId="063545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val="en-US" w:eastAsia="zh-CN"/>
        </w:rPr>
        <w:t>κ1-17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766CC5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CCTCCAGATGATTCAGTCTCTATCCTCCCTGTCTGCATCTCTAGGAGACAGAGTCTCCATCACTTGTCAGGCCAGTCAGAGTGTTAGAAATAATTTACAGTGGTATCAAGAGAAACCAGGGAAAGCTCCTAAGTTCCTCATCTGTGACACAACCAGTGTGCACACAGGGGTCCCATCCCGGTTCAGTGGCAGTGGATCTGGGACAGATTACACCTTCACCACCAGCAGCCTGGAGGCTGACGATTTTGCAGCTTATTAGTGT</w:t>
      </w:r>
    </w:p>
    <w:p w14:paraId="5FE1AC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val="en-US" w:eastAsia="zh-CN"/>
        </w:rPr>
        <w:t>κ</w:t>
      </w:r>
      <w:r>
        <w:rPr>
          <w:rFonts w:hint="eastAsia" w:ascii="Times New Roman" w:hAnsi="Times New Roman" w:cs="Times New Roman"/>
          <w:lang w:val="en-US" w:eastAsia="zh-CN"/>
        </w:rPr>
        <w:t>11-2 P</w:t>
      </w:r>
    </w:p>
    <w:p w14:paraId="0F6739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TCCATCTCCTGCAAGGCCATCTCATCCCATCCATAGTAATGGACACACCTGCCCTCCCTCCTTCCTGAACAAACCACACATTCTCCTCACCCACTGACATAAGGGGTCCCCCAGGCTCCTGGGGTCTCATCCTGGCTCAGTGGCCATGGGTCTGGGAGGGATTTCACACTCAGATTCACCAGTGTGGAGACTGGGGACCCTGAACATGACTTCTGTGCACAGAGCCTTCAATGGGAACTGTACTTGCAC</w:t>
      </w:r>
    </w:p>
    <w:p w14:paraId="55D0C6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val="en-US" w:eastAsia="zh-CN"/>
        </w:rPr>
        <w:t>κ2-15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0B480A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CTATTGTTCTGACCCAGACTCCACGCTCCCTGTCTGTCATCCCTGGAGAGACGGCCTCCATCTCCTGCAGAGCAAGTCAGAGCGTTCAAAATAGATACGGAGACAATTTTTTGCACTGGTATGTGCAGAAGCCCAGCCAGTCTCCGCAGCTCCTGATCTATGCAGCTTCTAACCGTGCCTCTGGAGTCTCAGACAGGTTCACTGGCAGTGGGTCAGGGACAGATTTTACCCTCAAAATCAGCAGGGTGGAGGCTGAGGATGCTGGAGTTTATTATTGC</w:t>
      </w:r>
    </w:p>
    <w:p w14:paraId="159596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  <w:lang w:val="en-US" w:eastAsia="zh-CN"/>
        </w:rPr>
        <w:t>2-14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29B005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TGTTGTGCTGACCCAGACTCCCCTCTCCCTGTCTGTCATCCCTGGAGGGACGGTCTCTATCTCCTGCAAGTCTTCGCAGAGTCTGAAATATAGTGATGGAAACACCTATCTGTACTGGTTTCAACATAAACCAGGCCAGTCTCCACAGCTATTGATCTATCAGGTGTCCAACCGTTACACTGGGGTCCCAGACAGGTTCACTGGCAGTGGGGCAGAGACAGATTTCACACTTACAATCAGCAGTGTGCAGGCTGAGGATGCTGGAGTCTATTACTGT</w:t>
      </w:r>
    </w:p>
    <w:p w14:paraId="6111F91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eastAsia" w:ascii="Times New Roman" w:hAnsi="Times New Roman" w:cs="Times New Roman"/>
          <w:lang w:val="en-US" w:eastAsia="zh-CN"/>
        </w:rPr>
        <w:t>11-3 P</w:t>
      </w:r>
    </w:p>
    <w:p w14:paraId="11C041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GTGCTGACTCCATCTCCTGCCTCTGGCCTGGGGCCATGGAGGGAGCGTCTCCATCTCCTGAAGGCCATCTCATCTCATCCACAGTAATGGACACACCTGCCCACCATGCTTCCGGCACAAACCACACACTCTCCTCAATCACTGATCATAGGGGTTCCTGGGGTCCCAGCCTGGCTCAGTGACTGTGCGTCTGGGGCAGATTTCACACTCACACCCACCAGGGTGGGGTCCCTGCATGTGACCTCTGTGCACAGA</w:t>
      </w:r>
    </w:p>
    <w:p w14:paraId="4DE97D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  <w:lang w:val="en-US" w:eastAsia="zh-CN"/>
        </w:rPr>
        <w:t>2-</w:t>
      </w:r>
      <w:r>
        <w:rPr>
          <w:rFonts w:hint="default" w:ascii="Times New Roman" w:hAnsi="Times New Roman" w:cs="Times New Roman"/>
        </w:rPr>
        <w:t>9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FA3BFE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CTATTACGCAGACACAGACTCTACGCTCCCTGTCTGTCATCCCTGGAGAGACGGCCTCCATCTCCTGCAAAGCCAATCAGAGCGTTCAAAATAGATATGGAGACAATTTTTTGCACTGGTATGTGCAGAAGTCCAGCCACGCTCCACAGCTCATGATTTATAGGGCTTCTAACTGGGAGTCTTAGGTCCCAGACAGGTTCACAAGCAGTGGGTCAGAGACAGATTTCATCCTCAAAATCAGCAGGGTGGAGGCTGAGGATGGTGAAATTTACTACTGC</w:t>
      </w:r>
    </w:p>
    <w:p w14:paraId="2C1176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  <w:lang w:val="en-US" w:eastAsia="zh-CN"/>
        </w:rPr>
        <w:t>2-8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01D59E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TGTTGTGCTGACCCAAACTCCACTCTCCCTGTCTGTCATCCCTGGGGAGACGGCCTCCATCTCCTGCAAGTCTAGTCAGAGCCTGGTACATAGTGATGGAAATACCTATTTGAATTGGATTCAACATAAACCAGGCCAATCACCACAGGGTCTGATCTATCAGGTTTCCAACCGTTACTCTGGAGTCTCAGACAGGCTCACTGGCAGTGGGTCAGGGACAGATTTCACATTTACAATCAGCAGTGTGCAGGCTGAGGATGCTGGAGTCTACTACTGT</w:t>
      </w:r>
    </w:p>
    <w:p w14:paraId="2A36C4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-7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1F6D6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CCTCCAGATGACTCAGTCTCCATCCCTGTCTGCCTCTCTAGGAAACAGAGTATCCATCATTTGCTGGGCCAGTCAAAGCATTAGCAAATGGTTAGACAGGTATCAGCAGAAATCAGGGTGAGTTCCTAAGCTCCTGGTCTATGCAGCATCCAGTTTGGGAACTGGGGCCCCCTCCCGGTTCAGTGACAGTGGATCTGGGGCAGATTTCACTCTCACCACGAGCAGCCTGGAGGCTGAAGATGCTGCAACTTATTACTG</w:t>
      </w:r>
    </w:p>
    <w:p w14:paraId="38245F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-6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7AA6EC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CATCCAGATGACCTAGTCTCCATCCATCCTGTCTGCATCTCTAGGAGACAGAGTTTCCATCACTTGCCAGGCCAGTCAGAGTGTTAGCAAATGGTTAGCTTGGTATCAGCAGAAACCAGGGCAAGCTCCTAAGCTGCTCACCTATGTAGCATCCAATTTGCAAACCGGGGTCTCATCCAGGTTTGGTGGCAGTGGATCTGGGACAGACTTCACTGTTGCCATCAGCAGCCTGGAGGCTGAAGATGTTGCAACTTATTACTGT</w:t>
      </w:r>
    </w:p>
    <w:p w14:paraId="6DDDCE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  <w:lang w:val="en-US" w:eastAsia="zh-CN"/>
        </w:rPr>
        <w:t>6-5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57F54B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GATTATTCTGACCCAGTCTCCAGCCCTCCTGTATAAAACTTCAGGGGAGGAAGCCGCCATCACCTGCTGGGCCAGCCAGGACACTGACAGCAGCTTGCACTGGTACCAGCAGAAATCAAATCAGGCTCCCAAGTTCCTTATAAAGTATGCCTCCCAGTCCATCTCATGGATCCCATCTCAGGTCAGCAGAAGTGGATCTGGGACAGATTTCACCCTCACCATCACTAGTCTCGAAGCTGAAGATGCTGCAACGTCTTACTGT</w:t>
      </w:r>
    </w:p>
    <w:p w14:paraId="431C03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-4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3CCC3F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CATCCAGGTGACCCAGTCTCCATCCTCCCTGTCTGCATCTCTAACAGAGAGAGTCTCCATCACTTGCCGGACCAGTCAGAGCGTTAGCAACTACTTAAACTGGTATCAACAGAAACCAGGGCAAGCTCCTAAGCTCCTGATCTATTATGCAACCAGATTGCACACCGATGTCCCATCCCGGTTCAGTGGCAGTGGATCTGGGACAGATTACACCCTCACCATCAGCAGCCTGGAGGCTAACGATACTGCAACTTATTACTGT</w:t>
      </w:r>
    </w:p>
    <w:p w14:paraId="3342D6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  <w:lang w:val="en-US" w:eastAsia="zh-CN"/>
        </w:rPr>
        <w:t>8-3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55CA6A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CAGACTCCAGCCTACATTGCTGTACCCCTAGGAGAGAGCATCTCCATCACTTGCAGAGCCAATCAAAGCATTAGTGATTACTTAAGCTGGCATAAGCAGAAACCTGGCCAGGCTCCTATGATTCTCATCTATGATGCTGATAATCGTCTTAATGGTGTCCCAGAGAGGTTCACTGCGACTCAATCTGGGACAGAATTTGTTTTCACAATCAGCCAGGTAGAGGCTGATGATGCTGCCATGTATTACTGC</w:t>
      </w:r>
    </w:p>
    <w:p w14:paraId="1E720C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1-1 P</w:t>
      </w:r>
    </w:p>
    <w:p w14:paraId="4ECD8B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CATCATGATGACCCAGTCTCAAAGTTCCTTGGCTGTGTCTGCAGGAGAGGAAGACCACCATCAACTGCAGGTCCAGCCAGAATCTTCTATACTTCAACCAGAAAACCTAGTTTGCCTGGTGCCAGCAGAAAC</w:t>
      </w:r>
    </w:p>
    <w:p w14:paraId="5E905D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&gt;V</w:t>
      </w:r>
      <w:r>
        <w:rPr>
          <w:rFonts w:hint="default" w:ascii="Times New Roman" w:hAnsi="Times New Roman" w:cs="Times New Roman"/>
          <w:lang w:eastAsia="zh-CN"/>
        </w:rPr>
        <w:t>κ</w:t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-1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4BA183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CATCCAGGTGACCCAGTCTCCATCCTCCCTATCTGCATCTCTAGCAGACAAAGTCTCCATCACTTGCCAGGCCAGTCAGAACACTGACACTAAATTAGCCTGGTATCAACAGAAACCAAGGAAAGCTCCTAAGCTCCTCATCTATGCAGTATCCAGGTCGCCCTCCTGGTTCCCATCCCAGTTCAGTGGCAGTGGATTTGGGATAGATTTCACCCTCACCATCAGCAGCCTGAAGGCTGATGATATTGCAGCTTACTACTGT</w:t>
      </w:r>
    </w:p>
    <w:p w14:paraId="66C2B2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1A5024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Jκ1</w:t>
      </w:r>
    </w:p>
    <w:p w14:paraId="3A99AB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TAATAGTTTTGGCCAAGGAACCAAGCTAGAGATCAAAA</w:t>
      </w:r>
    </w:p>
    <w:p w14:paraId="03BED0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Jκ2</w:t>
      </w:r>
    </w:p>
    <w:p w14:paraId="786CEC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TCACTTTCGGCCCAGGGACCAGAGTGGAGATCAAAC</w:t>
      </w:r>
    </w:p>
    <w:p w14:paraId="4940E2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Jκ3</w:t>
      </w:r>
    </w:p>
    <w:p w14:paraId="547DFE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TATGCATTCGGCGGTGGGACCAAGGTGGAAATCAAAC</w:t>
      </w:r>
    </w:p>
    <w:p w14:paraId="1AE5E6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Jκ4</w:t>
      </w:r>
    </w:p>
    <w:p w14:paraId="090933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GATCATCTTTGGCCAAGGGACACATCTGGAGATTAGAC</w:t>
      </w:r>
    </w:p>
    <w:p w14:paraId="6678EA02">
      <w:pPr>
        <w:rPr>
          <w:rFonts w:hint="default" w:ascii="Times New Roman" w:hAnsi="Times New Roman" w:cs="Times New Roman"/>
          <w:lang w:val="en-US" w:eastAsia="zh-CN"/>
        </w:rPr>
      </w:pPr>
    </w:p>
    <w:p w14:paraId="2781C6D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&gt;</w:t>
      </w:r>
      <w:r>
        <w:rPr>
          <w:rFonts w:hint="default" w:ascii="Times New Roman" w:hAnsi="Times New Roman" w:cs="Times New Roman"/>
          <w:lang w:val="en-US" w:eastAsia="zh-CN"/>
        </w:rPr>
        <w:t>Cκ</w:t>
      </w:r>
    </w:p>
    <w:p w14:paraId="44B123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GTCTGATGCTCAGCCATCCGTCTTCCTCTTCAAACCATCTGAGGAACAGCTGAGGACCGGAACTGTCTCTGTCGTGTGCTTGGTGAATGATTTCTACCCCAAAGATATCAATGTCAAGTGGAAAGTGGATGGGGTTACCCAGAACAGCAACTTCCAGAACAGCTTCACAGACCAGGACAGCAAGAAAAGCACCTACAGCCTCAGCAGCACCCTGACACTGTCCAGCTCAGAGTACCAGAGCCATAACGCCTATGCGTGTGAGGTCAGCCACAAGAGCCTGCCCACCGCCCTCGTCAAGAGCTTCAATAAGAATGAATGTTAG</w:t>
      </w:r>
    </w:p>
    <w:p w14:paraId="56F299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0C9ED5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D1E8A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CATCTTGGCTGCAGCCATACCCTGGCCAGGTCCCCAGACTCCTGACCCACAGGAGTCACAAGCAGTCCTTATCATCTCAGAGAAGTTCTCCAGTTCCAGGTCCGTCAAGACCCCTGGCCATCCCTGGGCTCCAACCTGAGGACGTGGCTGACTGTTTGTGC</w:t>
      </w:r>
    </w:p>
    <w:p w14:paraId="18F722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2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3E57D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CTGCTGACTCAGCTGGCCTCCCTCTCTGCGTCTCCGGGAGCATCAGCCAGACTCACCTGCACCCTGAGCAGTGGCTACAGTGTTGGTAGCTACCAAATGTCCTGTTTCCAGCAGAAGCCAGGGGGCCCTCCCAAGTACCTCCTGATGTTCAAGCCAGAGTCGGATAAGCCCCAGGGCTCCAGGGTCCCCAGACACTTCTCTGGATCCAAGGCTGCCTCGGCCAACACAGAGCTCATGCTCATCTCTGGGCTGCAGACTCAGGATGAGGCTGATTGTAACTGC</w:t>
      </w:r>
    </w:p>
    <w:p w14:paraId="4D8E68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67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2CE150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TGTGCTGACTCAGCCGCCCTCTGTGTCCGGGTCCCTGGGCCAGACGGTGACCATCTCCTGCTCTGGAAGCAGCAGCAACATTGGACTATTGGGTGTGAGCTGGTACCAACAGCTCCCAGGATCGGCCCCCAAAACCCTGATCTATGGTAGTAACAAACGACCCTCGGGGGTCCCCGACCGATTCTCTGGCACCAAGTCTGGCAACACAGGCACCCTGACCATCACTTCGCTCCAGGCTGAGGACGAGGCCGATTATTACTGT</w:t>
      </w:r>
    </w:p>
    <w:p w14:paraId="1553EB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19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26E2B3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CTTCTGACTCAGCCAGCCTCCCTCTCTGCGTCTCCGGGAGCATCAGCCAGACTCTCCTGCACCCTGAGCAGTGGCTACAATGTTGGCAACTATAGCATATACTGGTATCAGCAGAAGGCAGGGAGCCCTCCCCGGTACCTCCTGAGGTTCAAGTCAGACTCTGATAAGCACCAGGGCTCTGGGGTTCCCAACCGCTTCTCTGGATCCAAAGATGCCTCGACCAACGCAGGGCTCCTGCTCATCTCCGAGGTGCAGCCCGAGGACGAGGCCGACTATTACTGT</w:t>
      </w:r>
    </w:p>
    <w:p w14:paraId="1DB38A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83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177B4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GGCTGACTCAGCTGCCCTCCTTTTCCGGGATACTGGGCCAGAGGGTCACCATCTCTTGTACTGGAAGCAGCAACATAATCGGGGGTTATTATGTGAGCTGGTACCAACAGCTCCCAGCATCGGCCCCCAGATTCCTGACCTACGAAAATGGCTAAAGATCCTCAGGGGTCCCGGATCGGTTCTCTGGCTCCAAGTCTGGCAGCTCGGCCTCTCTGACCACCTCAGTTCATGCTGAGGACGACGCTGATTACTGCTGC</w:t>
      </w:r>
    </w:p>
    <w:p w14:paraId="3E2DE4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82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15F54B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CGTGCTGACTCAGCCACCCTCCGTGTCCGGGTCCCCGGGCCAGAGGGTATCCATCACCTGCTCTGGAAGCAGCAGCAACATCGGGGGTGGTAATTATGTGAGCTGGTTCCAACAGCTCCCAGGATCGGCCCCCAAACTCCTCATCTATGGTACTAGCAGTCGAGAGTCAGGGGTCCCAGACCGATTCTCTGGCTCCAGGTCTGGCAACACGGCCACCCTGACCATCAGCTCGCTCCAGGCTGAGGACGAGGCCGATTATTACTGT</w:t>
      </w:r>
    </w:p>
    <w:p w14:paraId="412269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2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7F4588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GAGCAGTGACATCAGTGTTGGCCGCTGTGCTCTTACTGGAACCAGCAGAGGCCAGCGAGCCCTGCTCCGTCCTCCGGTCCTACCACTCAGACTCCAGGAAGAACCAAGCTCTGGGGTTCCCGCGGGTTTTCTGGATCCAAAGATGTCTCGGCCAGCGCAGGGCTCCTGCTCGTCTCTGGGCTGCAGCGTGAGGACGAGGCTGACTCTGACCGT</w:t>
      </w:r>
    </w:p>
    <w:p w14:paraId="76F6A6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74*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8578E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GGACTGTGGTCCAGGAGCCAGCGCTGTCAGTGTCTCCAGGAGGGACGGTCACCCTCACCTGTGGACTGAGCTCTGGGTCAGTCACTACCAGTAACTACCCCAGCTGGTTCCAGCAGACCCCAGGCCAGGCTCCCTGATTGCTTATCTACAGCACAAACAGCTGATATTCTGGGGCCCCTGATTGCTTCTCTGGCTCCATCTCTGGAAACAAAGCCACCCTCACCATCACCGGGGCCCAGCCCGAGGACGAAGCCGACTATTACTGT</w:t>
      </w:r>
    </w:p>
    <w:p w14:paraId="0D784D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79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734EB2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ATCCTCCGTGTCCAGGTCCCTGGGCCAGAGGGTCACCATCACCTGCTCTGGAAGCAGCAGCAACACTGGGGGTAATTTTGTGGGCTGGTGCCAGCAGCTCCCAGGAACGGCCCCCAAAACCCGGATCTATGGTGATAGCAATCGACCCTCGGGAGGCCCAGAGTGGTTCTCTGGCTCCAAGTCTGGAAATTCGGCCTCCATGACCATCGCTTCACTCCCGGCGGAGGAGGAGGCTGGTTATTACTGT</w:t>
      </w:r>
    </w:p>
    <w:p w14:paraId="5AFAEA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13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5DED3E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CTGCTGACTCAGCCGGCCTCCCTCTCTGGGTCTCCGGGAGCATCAGCCAGACTCACCTGCACCCTGAGCAGTGGCTACAGTGTTGTCAGTTATACCATATACTGGTATCAGCAGAAGGCAGGGAGCCCTCCCCGGTACCTCCTGAGGTTCAAGTCAGACTCGGATAAGCACCAGGGCTCCGGGGTTCCCAGCCACTTCTCTGGATCCAAAGATGCCTCGACCAACGCAGGGCTCCTGCTCATCTCTGGGCTGCAGCCCGAGGACGAGGCCAACTATCACTGT</w:t>
      </w:r>
    </w:p>
    <w:p w14:paraId="0A601C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23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4C9806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CAGCAGTGACATCAGTGTCGGCGGCTCTGCTGTTGCTGGAATCAGCAGAAGCCAGCGACCCCTCCTCAGTCCTCCGGTCCTGCCACTCAGACTCCAGGAAGAACCAGGCTCCAGGGGCCCCGTGTGTTTTCTGGATCCAAAGATGCCTCGGCCAGCGCAGGGCTCCTGCTCGTCTCTGGGCTGCAGCGTGAGGACGAGGCTGACTCTGACCGT</w:t>
      </w:r>
    </w:p>
    <w:p w14:paraId="312307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2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42AAD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CTGCTGACTCAGCCGCCCTCCGTGTCCAGGACTTTGGGCCAGAGGATCACCCTCTCCCGCACTGGAAGCAGCAGCAACACTGGGGTTATTATGTGAGCTGGCACCAACAGCTCCCAGGATCGGCGCCCACACTTCTGATCTATGAAAATGGCTAAAGATCCTCAGGGGTCCCGGATCGGTTCTCTGGCTCCAAGTCTGGCAGCTCGGCCTCTCTGACCATCTCAGTTCAGACTGAGGATGATGCTGATTATTGCTGT</w:t>
      </w:r>
    </w:p>
    <w:p w14:paraId="391108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36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22CB23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GGGTCCCCGGGCCAGAGGGTCTCCATCACCTGCTCTGGAAGCAACATCGGTAGTAGTGGTGTAGGCTGGTTCCAACAGCTCCCAGGATCGGGCCTCAAAACCGTCATCTATTATAATAGCAATCGACCCTCAGGGGTCCCCGACCGATTCTCTGGCTCCAAATCGGGCAACACAGCCACCCTGACCATCAGCTCGCTCCAGGCTGAGGACGAGGCTGATTATTTCTGT</w:t>
      </w:r>
    </w:p>
    <w:p w14:paraId="6A62A2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6D067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CCACACTCACCTGCCTGGGAACAGCAATACTGTTGGCACCAAGGGGGCGGCTTGGCTGCCATCTCAGTCATGCTGAGTCCCAAGCTCTGAGCACAGGAGTCACAACCTGCCCGCAGGGTCTCAGCAAGGCTGGCAGGCTCTGATTTGGGTG</w:t>
      </w:r>
    </w:p>
    <w:p w14:paraId="3DA25D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24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CCC3A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CAACAGTGACATCAGTGTCGGCCACTCTGCTCTTACTGGAACCAGCAGAAGCCAGCGAGTCCTCCTCAGTCCTACCACTCAGACTCCAGGAAGAACCAGGCTCTGGGGTCCCTGCGAGTTTTCTGGATCCAAAGGTGTCTCGGCCAACTCAGGGCTCCTACTCGTCTCTGGGCTGCAGCGTGAGGACGACGCTGACTCTGACCGT</w:t>
      </w:r>
    </w:p>
    <w:p w14:paraId="2E2EE7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20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6A7261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TGTGCTGACTCAACCGCCGTCCGTGTCCGGGTCCCTGGGCCAGACGGTGACCATCTCCTGCTCTGGAAGCAGCAGCAACATTGGACTATTGGGTGTGAGCTGGTACCAACAGCTCCCAGGATCGGCCCCCAGAACCCTGATCTATGGTAGTAACAAACGACCCTCGGGGGTCCCCGACCGATTCTCTGGCACCAAGTCTGGCAACACAGGCACCCTGACCATCACTTCGCTCCAGGCTGAGGACGAGGCCGATTATTACTGT</w:t>
      </w:r>
    </w:p>
    <w:p w14:paraId="086B2E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84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59092E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CTTCTGACTCAGCCGGCCTCCCTCTCTGCGTCTCCGGGAGCATCAGCCAGACTCTCCTGCACCCTGAGCAGTGGCTACAATGTTGGCAACTATAGCATATACTGGTATCAGCAGAAGGCAGGGAGCCCTCCCCGGTACCTCCTGAGGTTCAAGTCAGACTCTGATAAGCACCAGGGCTCTGGGGTTCCCAACCGCTTCTCTGGATCCAAAGATGCCTCGACCAACGCAGGGCTCCTGCTCATCTCCGAGGTGCAGCCCGAGGACGAGGCCGACTATTACTGT</w:t>
      </w:r>
    </w:p>
    <w:p w14:paraId="170478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18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D4032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TGCCCTCCTTTTCCGGGATATTGGGCCAGAGGGTCACCATCTCTTGTACTGGAAGCAGTAACAAAATCGGGGGTTATTATGTGAGCTGGTACCAACAGCTCCCAGCATCGGGCCCCAGACTCCTGACCTATGGAAATGGCTAAAGACCCTCAGGGGTCCCAGATCGGTTCTCTGTCTCCAAGTCTGGCAGCTCGGCCTCTCTGACCACTGCAGTTCATGCTGAGGACGACGCTGATTATTGCTGC</w:t>
      </w:r>
    </w:p>
    <w:p w14:paraId="179A09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17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6DE5AA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GGGTCCCTGGGCCAGAGGGTCTCCATCACCTGCTCTGGAAGCAGCAGCAACATCGGGGGTGGTAATTATGTGGGCTGGTACCAACAGCTCCCAGGATCAGGCCTCAAAACCATCATCTATGGTACTAGCAGTCGACCCTCGGGGGTCCCGGACCGATTCTCCGGCTCCAGGTCTGGCAACACGGCCACCCTGACCATCAGCTCGCTCCAGGCTGAGGACGAGGCCGATTATTACTGT</w:t>
      </w:r>
    </w:p>
    <w:p w14:paraId="78F917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25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B451A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GAGCAGTGACATCAGTGTCGGCCGCTCTGCTCTTACTGGAGCCAGCAGAAGCCAGCGAGCCCTCCTCAGTCCTCCGGTCCTACCACTCAGACTCCAGGAAGAACCAGGCTCCGGGGTTCCCGCGGGTTTTCTGGATCCAAAGATGTCTCGGCCAGCACAGGGCTCCTGCTCGTCTCAGGGCTACAGCGTGAGGACGAGGCTGACTCTGACCGT</w:t>
      </w:r>
    </w:p>
    <w:p w14:paraId="6173AE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09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305F7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TGATCCAGGAGCCAGCTGTCAGTGTCTCCAGGAGGGACGGTCACCCTCACCTGTGGACTGAGCTCTGGGTCAGTCACTACCAGTAACTACCCCAGCTGGTTCCAGCAGACCCCAGGCCAGGCTCCCTGACTGCTTATCTACAGCACAAGCAGCTGATATTCTGGGGCCCCTGATTGCTTCTCTGGCTCCATCTCTGGAAACAAAGCCGCCCTCACCGTCACCGGGGCCCAGCACGAGGACGAGCCCGACTATTA</w:t>
      </w:r>
    </w:p>
    <w:p w14:paraId="6C3F33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59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02901B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ATCCTCCGTGTCCAGGTCCCTGGGCCAGAGGGTCACCATCACCTGCTCTGGAAGCAGCAGCAACATGGGGGGTAATTTTGTGGGCTGGTGCCAGCAGCTCCCAGGAACGGCCCCCAAAACCCCGATCTATGGTGATAGCAATCGACCCTCAGGGGGCCCAGAGTGGTTCTCTGGCTCCAAGTCTGGAAATTCGGCCTCCATGACCATCGCTTCACTCCAGTCGGAGGAGGAGGCTGGTTATTACTGT</w:t>
      </w:r>
    </w:p>
    <w:p w14:paraId="0E5245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13*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F4B2E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CTGCTGACTCAGCCGGCCTCCCTCTCTGGGTCTCCGGGAGCATCAGCCAGACTCACCTGCACCCTGAGCAGTGGCTACAGTGTTGGCAGTTATACCATATACTGGTATCAGTAGAAGGCAGGGAGCCCTCCCCGGTACCTCCTGAGGTTCAAGTCAGACTCGGATAAGCACCAGGGCTCCGGGGTTCCAAGCCACTTCTCTGGATCCAAAGATGCCTCGACCAACGCAGGGCTCCTGCTCATCTCTGGGCTGCAGCCCGAGGACGAGGCCGACTATCACTG</w:t>
      </w:r>
    </w:p>
    <w:p w14:paraId="565628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26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723E95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CAGCAGTGACATCAGTGTCGGCGGCTCTGCTGTTGCTGGAATCAGCAGAAGCCAGCGACCCTCCTCAGTCCTCCGGTCCTGCCACTCAGACTCCAGGAAGAACCAGGCTCCAGGGGCCCCGTGTGTTTTCTGGATCCAAAGATGCCTCGGCCAGCGCAGGGCTCCTGCTCGTCTCTGGGCTGCAGCGTGAGGACGAGGCTGACTCTGACCGT</w:t>
      </w:r>
    </w:p>
    <w:p w14:paraId="4B47EB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2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4FCA07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CTGCTGACTCAGCCGCCCTCCGTGTCCAGGACTTTGGGCCAGAGGATCACCCTCTCCCGCACTGGAAGCAGCAGCAACACTGGGGTTATTATGTGAGCTGGCACCAACAGCTCCCAGGATCGGCGCCCACACTTCTGATCTATGAAATGGCTAAAGATCCTCAGGGGTCCCGGATCGGTTCTCTGGCTCCAAGTCTGGCAGCTCGGCCTCTCTGACCATCTCAGTTCAGACTGAGGATGATGCTGATTATTGCTGT</w:t>
      </w:r>
    </w:p>
    <w:p w14:paraId="27B308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10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721887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TGGGTCCCTGGGCCAGAGGGTCTCCATCACCTGCTCTGGAAGCAGCAGCAACGTTGGTAGATATGGTGTAGGCTGGTACCAACAACTCCCAGGATCAGGCCTCAGAACCATCATCTATGGTACTAGCAGTCGACCCTCGGGGGTCCCGGACCGATTCTCCGGCTCCAGGTCTGGCAACACGGCCACCCTGACCATCAGCTCGCTCCAGGCTGAGGACGAGGCCAATTATTACTGT</w:t>
      </w:r>
    </w:p>
    <w:p w14:paraId="0982C1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27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1704D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GAGCAGTGACATCAGTGTCAGCCGCTCTGCTCTTACTGGAGCCAGCAGAAGCCAGCGAGCCCTCCTCAGTCCTCAGTCCTACCACTCAGACTCCAGGAAGAACCAGGCTCTGGGGTCCGTGGGTTTTCTGGATCCAAAGATGCCTCGGCCAACGCAGGGCTCCTGCTCGTCTCTGGGTTGCAGCGTGAGGACGAGGCTGACTCTGACCGT</w:t>
      </w:r>
    </w:p>
    <w:p w14:paraId="453522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08*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0D534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AGTGTGGTCCAGGAGCCAGCACTGTCAGTGTCTCCATGAGGGATGGTCACCCTCACCTGTGGACTGAGCTCTGGGCCAGTCACTACCAGTAACTACCCCAGCTGGTTCCAGCAGACCCCAGGCCAGGCTCCCTGACTGCTTATCTACAGCACAAGCAGCTGATATTCTGGGGCCCCTGATTCCTTCTCTGGCTCCATCTCTGGAAACAAAGCCACCCTCACCGTCACCGGGGCCCAGCCCGAGGACAAAGCCAACTATTACTGT</w:t>
      </w:r>
    </w:p>
    <w:p w14:paraId="61FC20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07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3BE993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GTGACTCAGCCATCCTCCGTGTCCGGGTCCCTGGGCCAGAGGGTCACCATCACCTGCTCTGGAAGCAGCAGCAACACTGGGGGTAATTTTGTGGGCTGGTGCCAGCAGCTCCCAGGAACGGCCCCCAAAACCCCGATCTATGGTGATAGCAATCGACCCTCGGGGGGCCCAGAGTGGTTCTCTGGCTCCAAGTCTGGAAATTCGGCCTCCATGACCATCGCCTCACTCCAGGCGGAGGAGGAGGCTGGTTATTACTGT</w:t>
      </w:r>
    </w:p>
    <w:p w14:paraId="71E9E4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06*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0E4BEF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CTGCTGACTCAGCCGGCCTCCCTCTCTGCATCTCCAGGAGCATCAGCCAGACTCTCCTGCACCCTGAGCAGTGGCTACAGTGTTGGCAGTTATACCATATACTGGTATCAGTAGAAGGCAGGGAGCCCTCCCCGGTACCTCCTGAGGTTCAAGTCAGACTCGGATAAGCACCAGGGCTCCGGGGTCCCCAGCCGCTTCTCTGGATCCAAAGATGCCTCGACCAACGCAGGGCTCCTGCTCATCTCTGGGCTGCAGCCCGAGGACGAGGCCGACTATCACTG</w:t>
      </w:r>
    </w:p>
    <w:p w14:paraId="5218CE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05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42F239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AAGTCCCTGGGCCAGAGTGTCTCCATCACCTGCTCTGGAAGCAGCAGCAACGTTGGATATGGTAATTATGTGAGCTGGTTCCAACAGGTCCCAGGATCAGCCCCCAAACTCCTCATCTATGGTGCAACCAGTCGAGCCTCGGGGGTCCCCGACCGATTCTCCGGCTCCAGGTCTGGCAACACAGCGACTCTGACCATCAGCTCGCTCCAGGCTGAGGACGAGGCCGATTATTACTGT</w:t>
      </w:r>
    </w:p>
    <w:p w14:paraId="3F7575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23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4B319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ACCCTGTTTCCTGAACTTTGGGTCAGAGGGTGACCATCTCCTGCACGGGAAGCAGCAACACAACCGGGGGTTATCATGTGAGCTGGTTCCAACAGCTCCCAGGATGGGCCCCAGACTCCTGACCTATGGAAATGGCTAAAGACCCTCAGGGGTCCCGGATCGGTTCTCTGTCTCCAAGTCTGGCAGCTCGGCCTCTCTGACCACCTCAGTTCATGCTGAGGACGACGCTGATTATTGCTGC</w:t>
      </w:r>
    </w:p>
    <w:p w14:paraId="08A354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03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289E18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TGGGTCCCTGGGACAGAGGGTCTCCATCACCTGCTCTGGAAGCAGCAGCAACGTTGGATATGGTAATTATGTGGGCTGGTACCAACAGGTCCCAGGATCGGGCCTCAGAACCCTCATCTATGGTGCAACCAGTCGAGCCTCGGGGGTCCCCGACCGATTCTCCGGCTCCAGGTCTGGGAACACAGCCACCCTGACCATCAGCTCGCTCCAGGCTGAGGACGAGGCGGATTATTACTGT</w:t>
      </w:r>
    </w:p>
    <w:p w14:paraId="3E93E04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3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E3AF5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GACAGCGAGCCGCACTCACCTGCACTGGAAAGCCCAGTACTGCTGGGCAGCAGCTTGGCTGCAGCAGCAACTGGGGGGTCCACAAAGCCCTGACCGCAGGAGCCACAACTGGCCCCCCGAGTCTCAGCGAGGCTCTCGGGCTCTGGGTCAGGCAGGGCCCCCTGACCATCTCTGGGCTCCAGCCCGAGGACGAGGCTGATTGTTCTTGC</w:t>
      </w:r>
    </w:p>
    <w:p w14:paraId="73F88E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28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71A2D2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CTCCTAACTCAGCTGGCCTCCCTCTCTGCGTCTCCGGGAGCATCAGCCAGACTCACCTGCACCCTGAGCAGTGGGTACATTGTTGGTGAATATAGGATTTACTGATAGCAGTAGAAGCCAGGGACCCCTCTTCAGTACCTCCTGAGTTTCTTCTACTCAGAATCCAGTGAGCACCAGGACTCTGGGTTCCCAGCCGTGTCCCTGGATCCAAAGAAGCCTCGGCAAATGTAGGGTTCCTGCTCATCTCTGGGCCGCAGCCGGAGGAGGACACTGACTATTAC</w:t>
      </w:r>
    </w:p>
    <w:p w14:paraId="7BDB7F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00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714D99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TGTGTCCAGGTCCCTGGGCCAGAGTGTCTCCATCACCTGCTCTGGAAGCAGCAGCAACATCGGGGGTGGTTATTATGTGGGCTGGTGCCAGCAGCTCCCAGGATCGGCCCCCAGAACCCTCATCTATCAAAACAGCAAACGACCGACAGGCGTCCCCGACCGATTCTCTGGCTCCAAGTCGGGCAGCACAGCCACCCTGACCATCAGCTCGCTCCAGGCTGAGGACGAGGCGGATTATTACTGT</w:t>
      </w:r>
    </w:p>
    <w:p w14:paraId="3BFE1C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29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0B00F0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CGTGCTGACTCAGCTGACCTCCCTCTCTGCGTCTCTGGGAGAATCAGCCAGACTCATCTGCACCCTGAGCAGTGGGTATTGTGTTGGCGCCTATGCCAACAGAAGTCAGGGGTCTCCTCAGTAACTCCTGAGGTTCTACTCAGACTCCAATAAGTATCAAGGCTCCAGGGTCCAGACGTTTTTCTGGATCTAAGGCTGCCTCATCCAGTGCAGGGATCTCAGACCGTC</w:t>
      </w:r>
    </w:p>
    <w:p w14:paraId="756281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98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03E93E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GGGTCCCTGGGCCAGAGGGTCTCCATCACCTGCTCTGGAAGCAGCAGCAACATCGGGCGTGGTTATGGTAGCTGGTACCAACAGGTCCCAGGATCAGCCCCCAAACTCCTCATCTATGGTGCAACCAGTCGAGCCTCGGGGGTCCCCGACCGATTCTCTGGCTCCAGGTCTGGGAACACAGCCACCCTGACCATCAGCTCGCTCCAGGCTGAGGACGAGGCGGATTATTACTGT</w:t>
      </w:r>
    </w:p>
    <w:p w14:paraId="366311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4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8321D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CCACACTCACCCGCACTGGGACGAGCAAGAGTGTAGGCACCAAGGGGGCAGCTTGGCTGCAGCAACAACTGGGCAGGGTCCACAGACCCCTGACTACAGGAGTCACGACCAGCCCGCGGGGTCTCAGAGAGGCTCTAGGGCACTTAGCGCCAAGGACGAAGCTGA</w:t>
      </w:r>
    </w:p>
    <w:p w14:paraId="565CC3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96*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5C0F9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TGCTGACTCAGCCGGCCTCCCTCTCTGGCTCTCCGGGAGCATCAGCCAGACTCTCCTGCACCCTGAGCAGCGGCTACAGTGTTGGTGATTTCTCCTTATCTTGGTTCCAGCAGAAGCCAGGAAGCCCTCCATGGTATGTCGTGAGGGTCAAGTCAGACTCCGATAAGAACCAAAGTTCTGGAGTCCCCAACCGCTTCTCTGGATCCAAAGATGCCTCAGCCAACGCAGGGCTCCTGCTCATCTCTGGGCTGCAGCCCGAGGACGAGGCCGACTATCACTG</w:t>
      </w:r>
    </w:p>
    <w:p w14:paraId="727802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95*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779DF2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GGCTGACTCAGCTGCCCTCCTTTTCCGGGATATTGGGCCAGAGGGTCACCATCTCTTGTACTGGAAGCAGCAACATAATCGGGGGTTATTATGTGAGCTGGTACCAACAGCTCCCAGGATGGGCCCCCAGACTCCTGACCTATGGAAATGGCTAAAGATCCTCAGGGGTCCCGGATCGGTTCTCTGGCTCCAAGTCTGGCAGCTCGGCCTCTCTGACCACCTCAGTTCATGCTGAGGACGACGCTGATTATTGCTGT</w:t>
      </w:r>
    </w:p>
    <w:p w14:paraId="7BEDF8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94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1C48C3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CGACTCAGCCACCCTCTGTGTCCGGGTCCCCAGGCCAGAGGGTCTCCATCACCTGCTCTGGAAGCAGCAGCAACATCGGTAGCTATGGTGTATGTTGGTACCAACAGCTCCCAGGATCGGCCCCCAAACTCATCTGTTGTACTACCAGTGGAGCCTTGGAGTCCTCGGACCGATTCTCCTGCTCCAGGTCTGGCAACACGGCCACCCTGACCATCAGCTCGCTCCAGGCTGAGGACGAGGCCGATTATTACTGT</w:t>
      </w:r>
    </w:p>
    <w:p w14:paraId="529B16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0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1FB7F4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GAGCAGCGACATCAGTGTCTGCCGCTCTGCTCTTACTGGAACCAGCAGAAGCCAGTGAGCCCTCCTCAGTACTCTGGTCCTACCACTCAGACTCCAGGAAGAACCAGGCTCCGGGGTTCCCGCGGGTTTCCTGGATCCAAGGATGTCTCAGCCAACGCAGGGCTCCTGCTCGTCTCTGGGCTGCAGCCTGAGGACGAGGCTGACTCTGACCGT</w:t>
      </w:r>
    </w:p>
    <w:p w14:paraId="7A97D59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92*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825A9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TGATCCAGGAACCGTCACTGTTAGTGTCTCCAGGAGGGACGGTCACCCTCACCTGTGCACTGAGCTCTGGGTCAGTCACTACTTACAACGAACCCAGCTGGTACCAGCAGACCCCAGGCCAGGCTCCCAGAAATGTTATCTACAACACAAATACCCATGCCTCTGGGGTCCCTGATCGCTTCTCTGCCTCCATCTCTGGGAACAAAGCCACCCTCACCATCACGGGGGCCCAGCCCAAGGACGAGGCTGACGATCACTGC</w:t>
      </w:r>
    </w:p>
    <w:p w14:paraId="1DD896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91*1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489763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ACCCTCCGTGTCTGGATACCCAGGTCAGATGGTCACCATCTCCTGCACTGCAAGCAGCAGCAACATGAGGCTTGGCGATGTGGGCTGGTACCAACAGCTCCCCGGATCCGCTCCCAGAACCGTAATCTATGATACTATTGATCGACCTTCGGGGGTCCCAGACCGATTCTCTGGCTCCAGGTCTGACAGCACAGTCACCCTGACTATCACTTCGCTCCAGGCTGAGGACGAGGCAGATTATCACTGT</w:t>
      </w:r>
    </w:p>
    <w:p w14:paraId="4E5183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5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C3C57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ATTCAGCCACATTCAGTGACTACGTCCTAGGACAGAAGGCCACTCTCACTTGGGCTGGAAAGATTGACCATGCTGTCAGCCAGGGGACAGCTTGGCTGCAGCCACATCCATGCTGGGTCCCTAAACTCCTAACCCTCGGGAGTCACAACTTGCCCCCAGAGTCTCAGAGAAGCTTTCGGGCCCCTGGTCAGGTGAAGCCCCCTGACCATCTCTGGGCTCTAGCCCGAGGATGAGGCTGATTGCCACCGC</w:t>
      </w:r>
    </w:p>
    <w:p w14:paraId="465B97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6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4348A3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TGCTGACTCAGTCAGCCTCCCTGTCTGGATCTCTGGGAGCATCAGCCAGACTCTCCTGCACCCTGAGCAGGGGCTACAACTTTGGCAGCTTGCCTATAACCTGGTACCAGCAGAAGCCAGGGAGTCCTCCCCGGTAACTCCTGTCCTACAACTCAGACTCCCAAAAGCTCCCGGGCTCCAGGGTCCCCAGCCACTTCTCTGGATCCAAAGACACCTCAGCCGACGTGGGGCGCCTGCTCATCTCTGGGCTGCAGCCCGAGGACAAGGCTGACTATTACTG</w:t>
      </w:r>
    </w:p>
    <w:p w14:paraId="41049E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08*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22ADA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ACTGTGGTCCAGGAGCCAGCTGTCAGTTTCTCCAGGAGGGATGGTCACCCTCACCTGTGGACTGAGCTCTGGGCCAGTCACTACCAGTAACTACCCCAGCTGGTTCCAGCAGACCCCAGGCCAGGCTCCCTGACTGCTTATCTACAGCACAAGCAGCTGATATTCTGGGGCCCCTGATTGCTTCTCTGGCTCCATCTCTGGGAACAAAGCCGCCCTCACCGTCACCGGGGCCCAGCCCGAGGACGAAGCCGACTATTACTGT</w:t>
      </w:r>
    </w:p>
    <w:p w14:paraId="4409DF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73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394B55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TCTCCGTGTCCGGGTCCCTGGGCCAGAGGGTCACCATCACCTGCTCTGGAAGCAGCAGCAACACTGGGGGTAATTTTGTGGGCTGGTGCCAGCAGCTCCCAGGAACGGACCCCAAAACCCCGATCTATGGTGATAGCAATCGACCCTCGGGGGGCCCAGAGTGGTTCTCTGGCTCCAAGTCTGGAAATTCCGCCTCCATGACCATCGCTTCACTCCAGGCGAAGGAGGAGGCTGGTTATTACTGT</w:t>
      </w:r>
    </w:p>
    <w:p w14:paraId="0504AD6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36*2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2DDE30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GGGTCCCTGGGCCAGAGGGTCTCCATCACCTGCTCTGGAAGCAACATCGGTAGTAGTGGTGTAGGCTGGTTCCAACAGCTCCCAGGATCGGGCCTCAGAACCGTCATCTATTATAATAGCAATCGACCCTCAGGGGTCCCCGACCGATTCTCTGGCTCCAAGTCGGGCAACACAGCCACCCTGACCATCAGCTCGCTCCAGGCTGAGGACGAGGCCGATTATTTCTGT</w:t>
      </w:r>
    </w:p>
    <w:p w14:paraId="4EC8A5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6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A263B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CCACACTCACCTGCCTGGGAACAGCAACACTGTTGGCACCAAGGGGGCGGCTTGGCTGCCATCTCAGTGGTGCTGAGTCCCAAGCTCTGAGCACAGGAGTCACAACCCGCCCACAGGGTCTCAGCGAGGCTGGCGGGCTCTGATTTGGATGGGGCCCCCTGACCGTC</w:t>
      </w:r>
    </w:p>
    <w:p w14:paraId="400B13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401425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CAGCAGTGACATCAGTGTCGGCCACTTTGCTGTTACTGGCACCAGCAGAAGCCAGCGAGCCCTCCTTGGTCCTCCAGTCCTACCACTCAGACTCCAGAAAGAACCAGGCTCCGGGGTCCCCACAGGTTTTCTGGATCCAAAGATGCCTTGGCCAACGCAGGGCTCCTGCTCGTCTCTGGGCTGCAGCGTGAGGACGACGCTGACTCTGACCGT</w:t>
      </w:r>
    </w:p>
    <w:p w14:paraId="12A63E2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9-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742F79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TGCTGATGCAGCCGCCCTGAGCATCTGCCTCCCTGGGAGCCTCGGCCAAACTCACCTGCACCCTGAGCGGCGGCTACAGCCGCTACTATGTGGGCTGGCACCAGAAGGTCCCAGGGAGGGGTCCCTGTTTCCTGATGTGAGTGGGCACCAGTGGTGTTGCGGGACAAGTGGGATGGGATCTCTGACCGCTTCTCAGGCTCGGGCTCTGGCCTGAGGGTGCCTGACCTTCCAGAACATCCCGGAGGAAGACGAGGCTGACTACATCTGT</w:t>
      </w:r>
    </w:p>
    <w:p w14:paraId="0ADA9A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84F7B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AGGTGACTCAGGCGGCCTCCCTCTGGGCATCTCCGGGAGCATCAGCCAGACTCCCAGACTGCACCCTGCACAGTGGGCCAATGTTGGTGGCTAGCAAATATCCTGTTTCCAGCAGAAGCCAGGGAGCCCTCTCCAGGACCTCCTGGTGTTCAAGTCAGACTCCAATAAGCCCCAGGCCTCCGGGGTCCCCAGTCACTTCTGTGGATGCAAGGCTGCCTCAGCCAGTGAAGGGCTCCTGCTCATCTCTGGGCTGCAGACTCAGGATGAGGCTGATTATGATTGC</w:t>
      </w:r>
    </w:p>
    <w:p w14:paraId="7C4C66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40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06F9F5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AGGTCCCTGGGCCAGAGTGTCTCCATCACCTGCTCTGGAAGCAGCAGCAACGTTGGATATGGTAATTATGTGAGCTGGTTCCAACTCATCCCAGGATCGGCCCCCAGAACCCTCATCTATGGTGCAACCAGTCGAGCCTCGGGGGTCCCCGACCGATTCTCCGGCTCCAGGTCTGGCAACACAGCGACTCTGACCATCAGCTCGCTCCAGGCTGAGGACGAGGCCGATTATTACTGT</w:t>
      </w:r>
    </w:p>
    <w:p w14:paraId="7ABE10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10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47DD10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GGAGCTGGCACTGTCAGTGTCTCCAGGAGGGACCGTCATCCTCACCTGTGCCCTTCGCTCTGGTTCAGCCTACTCTCCCACCCAAATGGAACCAGTAGCCCCCAGGCCAGGATCCCCACAGGCTTACCCACAGCACAAGCAGCCGCCCCTCTGGGGTCCCCTGTTGCTTCTCTGGCTCCATCTTTGGGAACAAAGCTGTCCTCACCATCACGGGAGCCCAGTCTGAGGATGAGGCCAAGTATCACTGT</w:t>
      </w:r>
    </w:p>
    <w:p w14:paraId="3864DE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1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E8376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GTCCAGGAGCCAGCACTGTCAGTGTCTCCAGGAGGGACGGTCACCCTCACCTGGGGCCTCAGCTCTGGGTCAGTCACCACCAGTAACTCCCCTGGCTGGTTCCAGCAGACCCCAGGCCAGGCTCCCAGAACTGCTATCTAAGCACAAACACCCGCCTCTCTGGGGTCCCTGCTCGCTTCTCTGTCTCCGTCTCTGGGAACAAAGCCGCCCTCACCATCACGGGGGCCCAGCCCGGGGACGAGGCCGTCCCTTACTGT</w:t>
      </w:r>
    </w:p>
    <w:p w14:paraId="343440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24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BDB36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ACCCTCTGTTTCCCGAACTTTGGGTCAGAGGGTGACCATCTCCTGCACTGGAAGCAGCAACACAATTGGGGGTTATCATGTGAGCTGGTTCCAACAGCTCCCAGGATGGGCCCCCAGACTCCTGACCTATGGAAATGGCTAAAGACCCTCAGGGGTCCCGGATCGGTTCTCTGGTCCAAGTCTGGCAGCTCGGCCTCTCTGACCACCCCAGTTCATGCTGAGGATGATGTTGATTATTACTGT</w:t>
      </w:r>
    </w:p>
    <w:p w14:paraId="604ED5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25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184D5F2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CCCTCCGTGTCCGGGTCCCCGGGCCAGAGGGTCTCCATCACCTGCTCTGGAAGCAGCAGCAACATCGGGGGTGGTAATTATGTGGGCTGGTACCAACAGCTCCCAGGATCAGGCCTCAAAACCATCATCTATGGTACTAGCAGTCGACCCTCGGGGGTCCCGGACCGATTCTCGGCTCCAGGTCTGGCAACACGGCCACCCTGACCATCAGCTCGCTCCAGGCTGAGGACGAGGCCGATTATTACTGT</w:t>
      </w:r>
    </w:p>
    <w:p w14:paraId="2AB72D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3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1C1B5F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GAGCAGTGACATCAGTGTCGGCCGCTCTGCTCTTACTGGAACCAGCAGAAGCCAGCGAGCCCTCCTCAGTCCTCCGGTCCTACCACTCAGACTCCAGGAAGAACCAGGCTCCGGGGTTCCCGCGGGTTTTCTGGATCCAAAGATGTCTCGGCCAGCACAGGGCTCCTGCTCGTCTCAGGGCTGCAGCGTGAGGACGAGGCTGACTCTGACCGT</w:t>
      </w:r>
    </w:p>
    <w:p w14:paraId="710303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46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432BAC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TGATCCAGGAGCCAGCACTGTCAGTGTCTTCAGGAGGGATGGTCACCCTCACCTGTGCACTGAGCTCTGGGTCAGTCACTACTTACAACGAACCCAGCTGGTACCTGCAGACCCCAGGCCAGGCTCTCAGAAATGTTATCTACAACACAAACACCCGCCCCTCTGGGGTCCCTGATCGCTTCTCTGCCTCCATCTCTGGGAACAAAGCCACCCTCACCATCACGGGGGCCCAGCCCGAGGACGAGGCTGAGGATCACTGC</w:t>
      </w:r>
    </w:p>
    <w:p w14:paraId="0AAC25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9-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0EC5A3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TGCTGACGCAGCCGCCCTGAGCATCTGCCTCCCTGGGAGCCTCGGCCAAACTCACCTGCACCCTGAGCGGCGGCTACAGCAGCTACTATGTGGGCTGGCACCAGAAGGTCCCAGGGAGGGGTCCCCGTTTCCTGATGCGAGTGGGCACCAGTGGTGTTGCTGGACAAGTGGGATGGGATCTCTGACCGCTTCTCAGGCTCGGGCTCTGGCCTGAGGGTGCCTGACCTTCCAGAACGTCCCGGAGGAGGGCGAGGCTGACTACATCCGT</w:t>
      </w:r>
    </w:p>
    <w:p w14:paraId="603F01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4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1F9C92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TGGTGACTCAGCCAGCCTCCCTCTGGGCATCTCCGGGAGCATCAGCCAGACTCCCAGACTGCACCCTGCACAGTGGGCCAGTGTTGGTGGCTAGCAAATATCCTGTTTCCAGCAGAAGCCAGGGAGCCCTCTCCAGGACCTCCTGGTGTTCAAGTCAGACTCCAATAAGCCCCAGGCCTCCGGGGTCCCCAGTCACTTCTGTGGATGCAAGGCTGCCTCAGCCAGTGAAGGGCTCCTGCTCATCTCTGGGCTGCAGACTCAGGATGAGGCTGATTATGATTGC</w:t>
      </w:r>
    </w:p>
    <w:p w14:paraId="3C3943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49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605E57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AGGTCCCTGGGCCAGAGTGTCTCCATCACCTGCTCTGGAAGCAGCAGCAACGTTGGATATGGTAATTATGTGGGCTGGTTCCAACAGGTTCCAGGATCAGCCCCCAAACTCCTCATCTATGGTGCAACCAGTCGAGCCTCGGGGGTCCCCGCCCGATTCTCCGGCTCCAGGTCTGGCAACACAGCGACTCTGACCATCAGCTCGCTCCAGGCTGAGGACGAGGCCGATTATTACTGT</w:t>
      </w:r>
    </w:p>
    <w:p w14:paraId="10D3BB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26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4D88E0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ACCCTGTTTCCCGAACTTTGGGTCAGAGGGTGACCATCTCCTGCACGGGAAGCAGCAACACAACCGGGGGTTATCATGTGAGCTGGTTCCAACAGCTCCCAGGATGGGCCCCAGACTCCTGACCTATGGAAATGGCTAAAGACCCTCAGGGGTCCCGGATCGGTTCTCTGGCTCCAAGTCTGGCAGCTCGGCCTCTCTGACCACCTCAGTTCATGCTGAGGACGACGCTGATTATTGCTGT</w:t>
      </w:r>
    </w:p>
    <w:p w14:paraId="6BE470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03*2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0E6518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TGGGTCCCTGGGCCAGAGGGTCTCCATCACCTGCTCTGGAAGCAGCAGCAACGTTGGATATGGTAATTATGTGGGCTGGTACCAACAGGTCCCAGGATCAGGCCTCAGAACCCTCATCTATGGTGCAACCAGTCGAGCCTCGGGGGTCCCCGACCGATTCTCCGGCTCCAGGTCTGGGAACACAGCCACCCTGACCATCAGCTCGCTCCAGGCTGAGGACGAGGCGGATTATTACTGT</w:t>
      </w:r>
    </w:p>
    <w:p w14:paraId="59758B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7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03DD58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GACAGCGAGCCGCACTCACCTGCACTGGAAAGCCCAGTACTGCTGGGCAGCAGCTTGGCTGCAGCAGCAACTGGGGGGTCCACAAAGCCCTGACCGCAGGAGCCACAACTGGCCCCCCGAGTCTCAGCGAGGCTCTCGGGCTCTGGGTCAGGCAGGGCACCCTGACCATCTCTGGGCTCCAGCCCGAGGACGAGGCTGATTGTTCTTGC</w:t>
      </w:r>
    </w:p>
    <w:p w14:paraId="73EB37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5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E0F45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TGCTGACTCAGCCGGCCTCCCTCTCTGCCTCTCCGGGAGCATCAGCCAGACTCACCTGCACCCTGAGCAGTGGGTACATTGTTGGTGAATATAGGATTTACTGATAGCAGTAGAAGCCAGGGACCCCTCTTCAGTACCTCCTGAGTTTCTTCTACTCAGAATCCAGTGAGCACCAGGACTCTGGGTTCCCAGCCGTGTCCCTGGATCCAAAGAAGCCTCGGCAAATGTAGGGTTCCTGCTCATCTCTGGGCCGCAGCCGGAGGAGGACACTGACTATTAC</w:t>
      </w:r>
    </w:p>
    <w:p w14:paraId="401976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00*2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70264F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TGTGCTGACTCAGCCGTCCTCTGTGTCCAGGTCCCTGGGCCAGAGTGTCTCCATCACCTGCTCTGGAAGCAGCAGCAACATCGGGGGTGGTTATTATGTGGGCTGGTGCCAGCAGCTCCCAGGATCGGCCCCCAGAACCCTCATCTATCAAAACAGCAAACGACCGACAGGCGTCCCCGACCGATTCTCTGGCTCCAAGTCGGGCAGCACAGCCACCCTGACCATCAGCTCGCTCCAGGCTGAGGACGAGGCGGATTATTACTGT</w:t>
      </w:r>
    </w:p>
    <w:p w14:paraId="37C490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6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F2FCA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CGTGCTGACTCAGCTGACCTCCCTCTCTGCGTCTCTGGGAGAATCAGCCAGACTCATCTGCACCCTGAGCAGTGGGTATTGTGTTGGCGCCTATGCCAACAGAAGTCAGGGGTCTCCTCAGTAACTCCTGAGGTTCTACTCAGACTCCAATAAGTATCAAGGCTCCAGGGTCCAGACGTTTTTCTGGATCTAAGGCTGCCTCATCCAGTGCAGGGATCCTGCTCACCTCGGGGCTGCAGCTGAGGACGAGGCTGGCCAATACTGT</w:t>
      </w:r>
    </w:p>
    <w:p w14:paraId="3D6B93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98*2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40FFF7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GGGTCCCTGGGCCAGAGGGTCTCCATCACCTGCTCTGGAAGCAGCAGCAACATCGGGCGTGGTTATGGTAGCTGGTACCAACAGGTCCCAGGATCAGCCCCCAAACTCCTCATCTATGGTGCAACCAGTCGAGCCTCGGGGGTCCCCGACCGATTCTCTGGCTCCAGGTCTGGGAACACAGCCACCCTGACCATCAGCTCGCTCCAGGCTGAGGACGAGGCGGATTATTACTGT</w:t>
      </w:r>
    </w:p>
    <w:p w14:paraId="205C8D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8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0138F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GCCACACTCACCCGCACTGGGACGAGCAAGAGTGTAGGCACCAAGGGGGCAGCTTGGCTGCAGCAACAACTGGGCAGGGTCCACAGACCCCTGACTACAGGAGTCACGACCAGCCCGCGGGGGTCTCAGAGAGGCTCTAGGGCACTTAGCGCCAAGGACGAAGCTGA</w:t>
      </w:r>
    </w:p>
    <w:p w14:paraId="6728CE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96*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6131F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TGCTGACTCAGCCGGCCTCCCTCTCTGCCTCTCCGGGAGCATCAGCCAGACTCTCCTGCACCCTGAGCAGCGGCTACAGTGTTGGTGATTTCTCCTTATCTTGGTTCCAGCAGAAGCCAGGAAGCCCTCCATGGTATGTCGTGAGGGTCAAGTCAGACTCCGATAAGAACCAAAGTTCTGGAGTCCCCAACCGCTTCTCTGGATCCAAAGATGCCTCAGCCAACGCAGGGCTCCTGCTCATCTCTGGGCTGCAGCCCGAGGACGAGGCCGACTATCACTG</w:t>
      </w:r>
    </w:p>
    <w:p w14:paraId="1BB9FC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95*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174DFC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TGGGCTGACTCAGCTGCCCTCCTTTTCCGGGATATTGGGCCAGAGGGTCACCATCTCTTGTACCGGAAGCAGCAACATAACCGGGGGTTATTATGTGAGCTGGTTCCAACAGCTCCCAGGATCGGCCCCCAGATTCCTGACCTATGGAAATGGCTAAAGATCCTCAGGGGTCCCGGATCGGTTCTCTGGCTCCAAGTCTGGCAGCTCAGCCTCTCTGACCACCTCAGTTCATGCTGAGGACGACGCTGATTATTGCTGT</w:t>
      </w:r>
    </w:p>
    <w:p w14:paraId="707A46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94*2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479B42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CGACTCAGCCACCCTCTGTGTCCGGGTCCCCGGGCCAGAGGGTCTCCATCACCTGCTCTGGAAGCAGCAGCAACATCGGTAGCTATGGTGTATGTTGGTACCAACAGCTCCCAGGATCGGCCCCCAAACTCATCTGTTGTACTACCAGTGGAGCCTTGGAGTCCTCGGACCGATTCTCCTGCTCCAGGTCTGGCAACACGGCCACCCTGACCATCAGCTCGCTCCAGGCTGAGGACGAGGCCGATTATTACTGT</w:t>
      </w:r>
    </w:p>
    <w:p w14:paraId="1803F0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7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8B0E6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GAGCAGCGACATCAGTGTCTGCCGCTCTGCTCTTACTGGAACCAGCAGAAGCCAGTGAGCCCTCCTCAGTACTCTGGTCCTACCACTCAGACTCCAGGAAGAACCAGGCTCCGGGGTTCCCGCGGGTTTCCTGGATCCAAGGATGTCTCAGCCAACGCAGGGCTCCTGCTCGTCTCTGGGCTGCAGCCTGAGGACGAGGCTGACTCTGACCGT</w:t>
      </w:r>
    </w:p>
    <w:p w14:paraId="26D76B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92*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B0CE4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TGATCCAGGAACCGTCACTGTTAGTGTCTCCAGGAGGGACGGTCACCCTCACCTGTGCACTGAGCTCTGGGTCAGTCACTACTTACAACGAACCCAGCTGGTACCAGCAGACCCCAGGCCAGGCTCCCAGAAATGTTATCTACAACACAAATACCCATGCCTCTGGGGTCCCTGATCGCTTCTCTGCCTCCATCTCTGGGAACAAAGCCACCCTCACCATCACGGGGGCCCAGCCCAAGGACGAGGCTGACGATCACTGC</w:t>
      </w:r>
    </w:p>
    <w:p w14:paraId="1460D1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91*2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23CD49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ACCCTCCGTGTCTGGATACCCAGGTCAGATGGTCACCATCTCCTGCACTGCAAGCAGCAGCAACATGAGGCTTGGCGATGTGGGCTGGTACCAACAGCTCCCCGGATCCGCTCCCAGAACCGTAATCTATGATACTATTGATCGACCTTCGGGGGTCCCAGACCGATTCTCTGGCTCCAGGTCTGACAGCACAGTCACCCTGACTATCACTTCGCTCCAGGCTGAGGACGAGGCAGATTATCACTGT</w:t>
      </w:r>
    </w:p>
    <w:p w14:paraId="22D20E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9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0C6AEE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ATTCAGCCACATTCAGTGACTACGTCCGAGGACAGAAGGCCACTCTCACTTGGGCTGGAAAGATTGACCATGCTGTCAGCCAGGGGACAGCTTGGCTGCAGCCACATCCATGCTGGGTCCCTAAGCTCCTAACCCTCGGGAGTCACAACTTGCCCCCAGAGTCTCAGAGAAGCTTTCGGGCCCCTGGTCAGGTGAAGCCCTCTGACCATCTCTGGGCTCTAGCCCGAGGATGAGGCTGATTGCCACCAC</w:t>
      </w:r>
    </w:p>
    <w:p w14:paraId="0543EF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8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5B53FA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TGCTGACTCAGTCAGCCTCCCTGTCTGGATCTCTGGGAGCATCAGCCAGACTCTCCTGCACCCTGAGCAGGGGCTACAACTTTGGCAGCTTGCCTATAACCTGGTACCAGCAGAAGCCAGGAGTCCTCCCGGTAACTCCTGTCCTACAACTCAGACTCCCAAAGCTCCCGGGCTCCAGGGTCCCCAGCCACTTCTCTGGATCCAAAGACACCTCAGCCGACGTGGGGCGCCTGCTCATCTCTGGGCTGCAGCCCGAGGACAAGGCTGACTATTACTGG</w:t>
      </w:r>
    </w:p>
    <w:p w14:paraId="5F9224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1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E6C12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ACTGTGGTCCAGGAGCCAGCTGTCAGTGTCTCCAGGAGGGATGGTCACCCTCACCTGTGGACTGAGCTCTGGGCCAGTCACTACCAGTAACTACCCCAGCTGGTTCCAGCAGACCCCAGGCCAGGCTCCTGACTGCTTATCTACAGCACAAGCAGCTGATATTCTGGGGCCCCTGATTGCTTCTCTGGCTCCATCTCTGGGAACAAAGCCGCCCTCACCGTCACCGGGGCCCAGCCCGAGGACGAAGCTGACCATTACTGT</w:t>
      </w:r>
    </w:p>
    <w:p w14:paraId="0973E7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73*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702642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TCTCCGTGTCCGGGTCCCTGGGCCAGAGGGTCACCATCACCTGCTCTGGAAGCAGCAGCAACACTGGGGGTAATTTTGTGGGCTGGTGCCAGCAGCTCCCAGGAACGGACCCCAAAACCCCGATCTATGGTGATAGCAATCGACCCTCGGGGTCCCAGAGTGGTTCTCTGGCTCCAAGTCTGGAAATTCGGCCTCCATGACCATCGCTTCACTCCAGGCGAAGGAGGAGGCTGGTTATTACTGT</w:t>
      </w:r>
    </w:p>
    <w:p w14:paraId="678D1B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36*3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E6565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TGGGTCCCTGGGCCAGAGGGTCTCCATCACCTGCTCTGGAAGCAACATCGGTAGTAGTGGTGTAGGCTGGTTCCAGCTCCCAGGATCGGGCCTCAGAACCGTCATCTATTATAATAGCAATCGACCCTCAGGGGTCCCGACCCATTCTCTGGCTCCAAATCGGGCAACACAGCCACCCTGACCATCAGCTCGCTCCAGGCTGAGGACGAGGC</w:t>
      </w:r>
    </w:p>
    <w:p w14:paraId="325D92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13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62493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ACTGTGGTCAGGAGCCAGCTGTCAGTTTCTCCAGGAGGATGGTCACCCTCACCTGTGGACTGAGGCTCTGGGTCAGTCACTACAAGTAACTACCCCAGCTGGTTCCAGCAGACCCCAGGCCAGGCTCCTGACTGCTTATCTACAGCACAAGCAGCTGATATTCTGGGGCCCCTGATTGCTTCTCTGGCTCCATCTCTGGAAACAAAGCGCCTCACCGTCACGGGGCCCAGCGAGACAGCCGACTATTACTGT</w:t>
      </w:r>
    </w:p>
    <w:p w14:paraId="3781D7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73*3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87253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TGTGCTGACTCAGCCGTTCTCCGTGTCCGGGTCCCTGGGCCAGAGGGTCACCATCACCTGCTCTGGGCAGCAGCAACACTGGGGGTAATTTTGTGGGCTGGTGCCAGCAGCTCCCAGAACGGACCCCAAAACCCCGATCTATGGTGATAGCAATCGACCCTCGGGGCCCAGAGTGGTTCTCTGGCTCCAAGTCTGGAAATTCGCCTCCATGACCATCGCCTTCCTCCAGGCGAAGGAGGAGGCTGGTTATTACTGT</w:t>
      </w:r>
    </w:p>
    <w:p w14:paraId="76243C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57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7C87B4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GGGTCCCCGGGCCAGAGGGTCTCCATCACCTGCTCTGGAAGCAACATCGGTAGTAGTGGTGTAGGCTGGTTCCAACAGCTCCCAGGATCGGGCCTCAGAACCGTCATCTATTATAATAGCAATCGACCCTCAGGGGTCCCCGACCGATTCTCTGGCTCCAAGTCGGGCAACACAGCCACCCTGACCATCAGCTCGCTCCAGGCTGAGGACGAGGCCGATTATTTCTGT</w:t>
      </w:r>
    </w:p>
    <w:p w14:paraId="529D05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10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366BE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CCACACTCACCTGCCTGGGAACAGCAACACTGTTGGCACCAAGGGGCGGCTTGGCTGCCGTCTCAGTGGTGCTGAGTCCCAAGCTCTGAGCACAGGAGTCACAACCCGCCCACAGGGTCTCAGCGAGGCTGGCGGGCTCTGATTTGGATGGGGCCCCCTGACCGTC</w:t>
      </w:r>
    </w:p>
    <w:p w14:paraId="043316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39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721621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CAGCAGTGACATCAGTGTCGGCCACTTTGCTGTTACTGGCACCAGCAGAAGCCAGCGAGCCCTCCTTGGTCCTCCAGTCCTACCACTCAGACTCCAGAAAGAACCAGGCTCCGGGGTCCCACAGGTTTTCTGGATCCAAAGATGCCTTGGCCAACGCAGGGCTCCTGCTCGTCTCTGGGCTGCAGCGTGAGGACGACGCTGACTCTGACCGT</w:t>
      </w:r>
    </w:p>
    <w:p w14:paraId="047E1E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9-3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0BA4B99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TGCTGATGCAGCCGCCCTGAGCATCTGCCTCCCTGGGAGCCTCGGCCAAACTCACCTGCACCCTGAGCGGCGGCTACAGCCGCTACTATGTGGGCTGGCACCAGAAGGTCCCAGGGAGGGGTCCCTGTTTCCTGATGTGAGTGGGCACCAGTGGTGTTGCGGGACAAGTGGGATGGGATCTCTGACCGCTTCTCAGGCTCGGGCTCTGGCCTGAGGGTGCCTGACCTTCCAGAACATCCCGGAGGAAGACGAGGCTGACTACATCTGT</w:t>
      </w:r>
    </w:p>
    <w:p w14:paraId="6A4F3B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40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41197F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GAGGTGACTCAGGCGGCCTCCCTCTGGGCATCTCCGGGAGCATCAGCCAGACTCCCAGACTGCACCCTGCACAGTGGGCCAATGTTGGTGGCTAGCAAATATCCTGTTTCCAGCAGAAGCCAGGGAGCCCTCTCCAGGACCTCCTGGTGTTCAAGTCAGACTCCAATAAGCCCCAGGCCTCCGGGGTCCCCAGTCACTTCTGTGGATGCAAGGCTGCCTCAGCCAGTGAAGGGCTCCTGCTCATCTCTGGGCTGCAGACTCAGGATGAGGCTGATTATGATTGC</w:t>
      </w:r>
    </w:p>
    <w:p w14:paraId="6B1E6E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40*2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3FAF96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CAGGTCCCTGGGCCAGAGTGTCTCCATCACCTGCTCTGGAAGCAGCAGCAACGTTGGATATGGTAATTATGTGAGCTGGTTCCAACTCATCCCAGGATCGGCCCCCAGAACCCTCATCTATGGTGCAACCAGTCGAGCCTCGGGGGTCCCCGACCGATTCTCCGGCTCCAGGTCTGGCAACACAGCGACTCTGACCATCAGCTCGCTCCAGGCTGAGGACGAGGCCGATTATTACTGT</w:t>
      </w:r>
    </w:p>
    <w:p w14:paraId="53E9AA2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14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05897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CTAGGAGCTGGCACTGTCAGTGTCTCCAGGAGGGACCGTCATCCTCACCTGTGCCCTTCGCTCTGGTTCAGCCTACTCTCCCACCCAAATGGAACCAGTAGCCCCCAGGCCAGGATCCCCACAGGCTTACCCACAGCACAAGCAGCCGCCCCTCTGGGGTCCCCTGTTGCTTCTCTGGCTCCATCTTTGGGAACAAAGCTGTCCTCACCATCACGGGAGCCCAGTCTGAGGATGAGGCCAAGTATCACTGT</w:t>
      </w:r>
    </w:p>
    <w:p w14:paraId="25124E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15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1D72B1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AGGAGCCAGCACTGTCAGTGTCTCCAGGAGGGACGGTCACCCTCACCTGGGGCCTCAGCTCTGGGTCAGTCACCACCAGTAACTCCCCTGGCTGGTTCCAGCAGACCCCAGGCCAGGCTCCCAGAACTGCTATCTAAGCACAAACACCCGCCTCTCTGGGGTCCCTGCTCGCTTCTCTGTCTCCGTCTCTGGGAACAAAGCCGCCCTCACCATCACGGGGCCCAGCCCGGGACGAGGCCGTCCCTTACTGT</w:t>
      </w:r>
    </w:p>
    <w:p w14:paraId="526C2D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27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9A3AA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ACCCTCTGTTTCCCGAACTTTGGGTCAGAGGGTGACCATCTCCTGCACTGGAAGCAGCAACACAATTGGGGGTTATCATGTGAGCTGGTTCCAACAGCTCCCAGGATGGGCCCCCAGACTCCTGACCTATGGAAATGGCTAAAGACCCTCAGGGGTCCCGGATCGGTTCTCTGGTCCAAGTCTGGCAGCTCGGCCTCTCTGACCACCCCAGTTCATGCTGAGGATGATGTTGATTATTACTGT</w:t>
      </w:r>
    </w:p>
    <w:p w14:paraId="117785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17*2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</w:p>
    <w:p w14:paraId="1AD4FD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CCCTCCGTGTCCGGGTCCCCGGGCCAGAGGGTCTCCATCACCTGCTCTGGAAGCAGCAGCAACATCGGGGGTGGTAATTATGTGGGCTGGTACCAACAGCTCCCAGGATCAGGCCTCAAAACCATCATCTATGGTACTAGCAGTCGACCCTCGGGGGTCCCGGACCGATTCTCCGGCTCCAGGTCTGGCAACACGGCCACCCTGACCATCAGCTCGCTCCAGGCTGAGGACGAGGCCGATTATTACTGT</w:t>
      </w:r>
    </w:p>
    <w:p w14:paraId="1A39A3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4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10DCDE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GAGCAGTGACATCAGTGTCGGCCGCTCTGCTCTTACTGGAACCAGCAGAAGCCAGCGAGCCCTCCTCAGTCCTCCGGTCCTACCACTCAGACTCCAGGAAGAACCAGGCTCCGGGGTTCCCACGGGTTTTCTGGATCCAAAGATGTCTCGGCCAGCACAGGGCTCCTGCTCGTCTCAGGGCTACAGCGTGAGGACGAGGCTGACTCTGAC</w:t>
      </w:r>
    </w:p>
    <w:p w14:paraId="1DD581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116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6D0392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TGATCCAGGAGCCAGCTGTCAGTGTCTCCAGGAGGGACGGTCACCCTCACCTGTGGACTGAGCTCTGGGTCAGTCACTACCAGTAACTAACCCAGCTGGTTCCAGCAGACCCCAGGCCAGGCTCCCTGACTGCTTATCTACAGCACAAGCAGCTGATATTCTGGGGCCCCTGATTGCTTCTCTGGCTCCATCTCTGGAAACAAAGCCGCCCTCACCGTCACCGGGGCCCAGCACGAGGACGAGCCCGACTATTA</w:t>
      </w:r>
    </w:p>
    <w:p w14:paraId="055858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59*2</w:t>
      </w:r>
      <w:r>
        <w:rPr>
          <w:rFonts w:hint="eastAsia" w:ascii="Times New Roman" w:hAnsi="Times New Roman" w:cs="Times New Roman"/>
          <w:lang w:val="en-US" w:eastAsia="zh-CN"/>
        </w:rPr>
        <w:t xml:space="preserve"> ORF </w:t>
      </w:r>
    </w:p>
    <w:p w14:paraId="23D89C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ATCCTCCGTGTCCAGGTCCCTGGGCCAGAGGGTCACCATCACCTGCTCTGGAAGCAGCAGCAACATGGGGGGTAATTTTGTGGGCTGGTGCCAGCAGCTCCCAGGAACGGCCCCCAAAACCCCGATCTATGGTGATAGCAATCGACCCTCGGGGGGCCCAGAGTGGTTCTCTGGCTCCAAGTCTGGAAATTCGGCCTCCATGACCATCGCTTCACTCCAGTCGGAGGAGGAGGCTGGTTATTACTGT</w:t>
      </w:r>
    </w:p>
    <w:p w14:paraId="3C5EC3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06*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52E3A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TCTGCTGACTCAGCCGGCCTCCCTCTCTGCATCTCCAGGAGCATCAGCCAGACTCACCTGCACCCTGAGCAGTGGCTACAGTGTTGGCAGTTATACCATATACTGGTATCAGTAGAAGGCAGGGAGCCCTCCCCGGTACCTCCTGAGGTTCAAGTCAGACTCGGATAAGCACCAGGGCTCCGGGGTTCCCAGCCACTTCTCTGGATCCAAAGATGCCTCGACCAACGCAGGGCTCCTGCTCATCTCTGGGCTGCAGCCCGAGGACGAGGCCGACTATCACTG</w:t>
      </w:r>
    </w:p>
    <w:p w14:paraId="6780AC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4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756036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CTGCACCCTCAGCAGTGACATCAGTGTCGGCGGCTCTGCTGTTGCTGGAATCAGCAGAAGCCAGCGACCCCTCCTCAGTCCTCCGGTCCTGCCACTCAGACTCCAGGAAGAACCAGGCTCCAGGGGCCCCGTGTGTTTTCTGGATCCAAAGATGCCTCGGCCAGCGCAGGGCTCCTGCTCGTCTCTGGGCTGCAGCGTGAGGACGAGGCTGACTCTGACCGT</w:t>
      </w:r>
    </w:p>
    <w:p w14:paraId="14F5B0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128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19A1BC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CTGCTGACTCAGCCGCCCTCCGTGTCCAGGACTTTGGGCCAGAGGATCACCCTCTCCCGCACTGGAAGCAGCAGCAACACTGGGGTTATTATGTGAGCTGGCACCAACAGCTCCCAGGATCGGCGCCCACACTTCTGATCTATGAAAATGGCTAAAGATCCTCAGGGGTCCCGGATCGGTTCTCTGGCTCCAAGTCTGGCAGCTCGGCCTCTCTGACCATCTCAGTTCAGACTGAGGATGATGCTGATTATTGCTGT</w:t>
      </w:r>
    </w:p>
    <w:p w14:paraId="475A611B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&gt;VL1-76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F</w:t>
      </w:r>
    </w:p>
    <w:p w14:paraId="442AF1FE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CAGGCTGTGCTGACTCAGCTGTCCTCCGTGTCTGGGTCCCTGGGCCAGAGGGTCTCCATCACCTGCTCTGGAAGCAGCAGCAACGTTGGTAGATATGGTGTAGGCTGGTTCCAACAGCTCCCAGGATCAGGCCTCAGAACCGTCATCTATGGTACTAGCAGTCGACCCTCGGGTGTCCCGGACCGATTCTCCGGCTCCAGGTCTGGCAACACGGCCACCCTGACCATCAGCTCGCTCCAGGCTGAGGACGAGGCCGATTATTACTGT</w:t>
      </w:r>
    </w:p>
    <w:p w14:paraId="5134A8A6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&gt;VL5-143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P</w:t>
      </w:r>
    </w:p>
    <w:p w14:paraId="4ACA43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CCTGCACCCTCAGCAGTGACATCAGTGTTGGCCGCTCTGCTCTTACTGGAGCCAGGAG</w:t>
      </w:r>
      <w:r>
        <w:rPr>
          <w:rFonts w:hint="default" w:ascii="Times New Roman" w:hAnsi="Times New Roman" w:cs="Times New Roman"/>
          <w:lang w:val="en-US" w:eastAsia="zh-CN"/>
        </w:rPr>
        <w:t>AAGCCAGCGAGCCCTCCTCAGTCCTCCGGTCCTACCACTCAGACTCCAGGAAGAACCAGGCTCTGGGGTCCCGTGGGTTTTCTGGATCCAAAGATGCCTCGGCCAGCGCAGGGCTCCTACTCGTCTCTGGGCTGCAGCGTGAGGACGAGGCTGACTCTGACCGT</w:t>
      </w:r>
    </w:p>
    <w:p w14:paraId="1A1CE9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8-74*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E5B75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ACTGTGGTCCAGGAGCCAGCGCTGTCAGTGTCTCCAGGAGGGACGGTCACCCTCACCTGTGGACTGAGCTCTGGGTCAGTCACTACCAGTAACTACCCCAGCTGGTTCCAGCAGACCCCAGGCCAGGCTCCCTGATTGCTTATCTACAGCACAAGCAGCTGATATTCTGGGGCCCCTGATTCCTTCTCTGGCTCCATCTCTGGAAACAAAGCCCCCCTCACCATCACCGGGGCCCAGCCCGAGGACGAAGCCGACTATTACTGT</w:t>
      </w:r>
    </w:p>
    <w:p w14:paraId="4C187D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73*4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032A2D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TCTCCGTGTCCAGGTCCCTGGGCCAGAGGGTCACCATCACCTGCTCTGGAAGCAGCAGCAACATGGGGGGTAATTTTGTGGGCTGGTGCCAGCAGCTCCCAGGAACGGACCCCAAAACCCCGATCTATGGTGATAGCAATCGACCCTCGGGGGGCCCAGAGTGGTTCTCTGGCTCCAAGTCTGGAAATTCGGCCTCCATGACCATCGCTTCACTCCAGGCGAAGGAGGAGGCTGGTTATTACTGT</w:t>
      </w:r>
    </w:p>
    <w:p w14:paraId="292646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-33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0BA6C2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TGTGCTGACTCAGCCGTCCTCCGTGTCTGGGTCCCCGGGCCAGAGGGTCTCCATCACCTGCTCTGGAAGCTACATCGGTAGTAGTGGTGTAGGCTGGTTCCAACAGGTCCCAGGATCGGGCCTCAGAACCGTCATCTATGGTAGTACCAATCGACCCTCAGGGGTCCCCGACCGATTCTCTGGCTCCAAGTCGGGCAACACAGCCACCCTGACCATCAGCTCGCTCCAGGCTGAGGACGAGGCTGATTATTTCTGT</w:t>
      </w:r>
    </w:p>
    <w:p w14:paraId="631A28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10-1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20483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GCAGCATGGACTCAGCCAGGGTCGCTGATGCCATGGACGCTCAGCCACACTCACCTGCCTGGGAACAGCAATACTGTTGGCACCAAGGGGGCGGCTTGGCTGCCGTCTCAGTCATGCTGAGTCCCAAGCTCTGAGCACAGGAGTCACAACCCGCCCGCAGGGTCTCAGCGAGGCTGGCGGGCTCTGATTTGGGTG</w:t>
      </w:r>
    </w:p>
    <w:p w14:paraId="74674E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44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CC34D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TGCACCCTCAGCAGTGACATCAGTGTCTGCCACTCTGCTCTTACTGGAACCAGCAGAAGCCAGTGAGCCCTCCTCAGTCCTACCACTCAGACTCCAGGAAGAACCAGGTTCTGGGGTCCCTGCGAGTTTTCTGGATCCAAAGGTGTCTCGGCCAACTCAGGGCTCCTGCTCGTCTCTGGACTGCAGCGTGAGGACGAGGCTGACT</w:t>
      </w:r>
    </w:p>
    <w:p w14:paraId="5886B1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2-22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2334D2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GTTAATCCCTTGTGTCTTTGTATCAAGAGCACCCAGGCTCTGCCCTAAAATCTCTGATTTATGATGTCAGTAAAAGGTCCTCAGGGGTCCTGTTTGCATCTCAGGCTCCAGCTCTGGCAACACGATCTCCCTGACCATCTCTGGGCTCCAGGCTGA</w:t>
      </w:r>
    </w:p>
    <w:p w14:paraId="77061F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2-19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439E71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TCTGGCCTGACTCAGCCTGCCTCAGTGTCTGGGAATCCGGGACAGATGGTCAGCATCTCCTGTGCTGGAACCAGCAGTGATATTGGGGGTTATAATGGTGTGGGCTGGTACCAACAGCTCCCGGGCTCAGCCCCCAAAACTCTGATTTATAATGTCAACAAACGGCCCTCAGGGATCCCTGCTCGGTTCTCTGGCTCCAAGTCCGGGAACACAGCCACCCTGACCATCTCTGGGCTCCAGGCAGAGGACGAGGCCGACTATTACTGC</w:t>
      </w:r>
    </w:p>
    <w:p w14:paraId="482B2E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2-2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6A98CF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TCTGCCCTGACTCAGCCTGCCTCAGTGTCTGGGAATCCGGGACAGACGGTCACCATCTCCTGTACTGGCACCAGCAGTGACATTGGGGCTTATAATGGTGTGGGCTGGTACCAACAGCTCCCGGGCTCAGCCCCCAAAACTCTGATTTATGAAGTCAGTAAGAGGCCCTCAGGGGTCCCTGCTCGGTTCTCTGGCTCCAAGTCCGGGAATACAGCCACCCTGACCATCTCTGGGCTCCAGGCAGAGGACGAAGCCGACTATTACTGC</w:t>
      </w:r>
    </w:p>
    <w:p w14:paraId="70B6BC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2-20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2CED72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TCTGCCCTGACTCAGCCTGCCTCAGTGTCTGGGAATCCGGGACAGACGGTCACCATCTCCTGTGCTGGCACCAGCAGTGACATCGGGGGTTTTAACTATATTGGCTGGTACCAACAGCTCCCAGGCTCAGCCCCCAAAACTCTGATTTATGAAGTCAGTAAGAGGCCCTCAGGGATCCCTGCTCGGTTCTCTGGCTCCAAGTCCGGGAACACAGCCACCCTGACCATCTCTGGGCTCCAGGCAGAGGACGAGGCCGACTATTACTGC</w:t>
      </w:r>
    </w:p>
    <w:p w14:paraId="219588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2-19*2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41603B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TCTGCCCTGACTCAGCCTGCCTCAGTGTCTGGGAATCCAGGACAGACGGTCACCATCTCCTGTACTGGCACCAGCAGTGACATTGGCGGTTATAATGGTGTGGGCTGGTACCAACAGCTCCCGGGCTCAGCCCCCAAAACTCTGATTTATAATGTCAACAAACGGCCCTCAGGGATCCCTGCTCGGTTCTCTGGCTCCAAGTCCGGGAACACAGCCACCCTGACCATCTCTGGGCTCCAGGCAGAGGACGAGGCCGACTATTACTGC</w:t>
      </w:r>
    </w:p>
    <w:p w14:paraId="506738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2-13*1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501F5E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TCTGCCCTGACTCAGCCTGCCTCAGTGTCTGGGAATCCAGGACAGACGGTCACCATCTCCTGTACTGGCACCAGCAGTGACATCGGGGGTTATAACTATATTGGCTGGTACCAACAGCTCCCGGGCTCAGCCCCCAAAACTCTGATTTATAATGTCAACAAACGGCCCTCAGGGATCCCTGCTCGGTTCTCTGGCTCCAAGTCCGGGAACACAGCCACCCTGACCATCTCTGGGCTCCAGGCAGAGGACGAGGCCGACTATTACTGC</w:t>
      </w:r>
    </w:p>
    <w:p w14:paraId="2D8B65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2-13*2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336B08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TCTGCCCTGACTCAGCCTGCCTCAGTGTCTGGGAATCCAGGACAGACGGTCACCATCTCCTGTACTGGCACCAGCAGTGACATCGGGGGTTATAACTATATTGGCTGGTACCAACAGCTCCCGGGCTCAGCCCCCAAAACTCTGATTTATAATGTCAACAAACGGCCCTCAGGGATCCCTGCTCGGTTCTCTGGCTCCAAGTCCGGGAACACAGCCACCCTGACCATCTCTGGGCTCCAGGCAGAGGACGAGGCCGACTATTACTGC</w:t>
      </w:r>
    </w:p>
    <w:p w14:paraId="3BB9C3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2-19*3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51D3D1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TCTGCCCTGACTCAGCCTGCCTCAGTGTCTGGGAATCCAGGACAGACGGTCACCATCTCCTGTACTGGCACCAGCAGTGACATTGGCGGTTATAATGGTGTGGGCTGGTACCAACAGCTCCCGGGCTCAGCCCCCAAAACTCTGATTTATAATGTCAACAAACGGCCCTCAGGGATCCCTGCTCGGTTCTCTGGCTCCAAGTCCGGGAACACAGCCACCCTGACCATCTCTGGGCTCCAGGCAGAGGACGAGGCCGACTATTACTG</w:t>
      </w:r>
    </w:p>
    <w:p w14:paraId="41BA48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2-10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24D7D6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TCTGCCCTGACTCAGCCTGCCTCAGTGTCTGGGAATCCGGGACAGACGGTCACCATCTCCTGTACTGGCACCAGCAGTGACATCGGTGGTTATAGCTATGTTGGCTGGTACCAACAGCTCCCGGGCTCAGCCCCCAAAACTCTGATTTATAATGTCAACAAACGGCCCTCAGGGATCCCTGCTCGGTTCTCTGGCTCCAAGTCCGGGAACACAGCCACCCTGACCATCTCTGGGCTCCAGGCAGAGGACGAGGCTGACTATTACTG</w:t>
      </w:r>
    </w:p>
    <w:p w14:paraId="4EED88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3-9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C70B6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CTTCTCAGCTGACTCAGCAGCCTGCGGTGTCCGTGTCCTTGGGACAGACGGCCAGCATCGCCTGCCAGGGAGGCGACTTAGGAAGCTCTTATGCTCACTGGTACCGGCAGAAGCCGGGCCAGGCCCCTATGCTGGTCATTTATGAGTTCAGTGAGAGGCCCTCGGGGATCCCTGACCGGTTCTCTGGCTCCAACTCGGGGAACACGGCCACCCTGACCATCCGCGGGGCCCGGACCGAGGACGAGGCCGACTATTATTGT</w:t>
      </w:r>
    </w:p>
    <w:p w14:paraId="1CA112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3-8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1A8CF2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CCTATGAACTGACCCAGCCGACTTCAGTGTCGGTGGCCTTGGGACAGACGGCCAAGGTCACCTGCCAGGGAGACAACCTAGGAAGCTCTTATGTTCAGTGGCACCAGCAGAAGCCGGGCCAGGCCCCTGTGACGGTCATTTATCAGGATAGTAAGAGGCCCTCGGGGATCCCTGACCGGTTCTCTGGCTCCAACTCGGGGAACACGGCCACCCTGACCATCAGCGGGGCCCGGACCGAGGACGAGGCCGACTATTACTGT</w:t>
      </w:r>
    </w:p>
    <w:p w14:paraId="19B5C8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3-7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1E3A3A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CCTATGAACTGACCCAGCCGACTTCAGTGTCGGTGGCCTTGGGACAGATGGCCAAGGTCACCTGCTCGGGAGACCTATTAGACGAAAATTTTGCTCACTGGTACCAGCAGAAGCCGGGCCAGGCCCCTGTGCTGGTCATTTATCTGAATAGTGAGCGGGCCTCGGGGATCCCTGACCGGTTCTCCGGCTCCAGCTCAGGGAGCACGGCCACCCTGACCATCAGCGGGGTCCAGGCTGAGGACGAGGCCGACTATTTCTGT</w:t>
      </w:r>
    </w:p>
    <w:p w14:paraId="663D04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3-10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8A5BA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CTTCTCAGCTGACTCAGCCGCCTGCGGTGTCCGTGTCCTTGGGACAGACGGCCAGCATCGCCTGCCAGGGAGACGACTTAGGAAGCTCTATGGTCACTGGTACCGGCAGAAGCCGGGCCAGGCCCCTGTGCCGGTCATTTATAAAGATAGTGAGCGGCCCTCAGGGATCCCTGACTGGTTCTCTGGCGGCTCCGCCTCCCGGCCCTCCAGGCAGGCTCTGCACCGGGGCATCCGCAGTGG</w:t>
      </w:r>
    </w:p>
    <w:p w14:paraId="08BBCB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9-4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5CDED3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CCTGTGCTGACCCAGCCCCCATCTGCGTCCTCCTCCCTGGGAGGCTCGGCCAAGCTCACCTGCGCCCTGAGCAGTGAGCGCAGCACAGCCTACACTGAGTGGCATCAACAGAGTCCTGGGCAGGCCCCTCGGCATCTGATGAGGCTGACCAGTGACGGGAAAGTCACCCCGGGGGACGGCATCCCCGACCGCGCCTCCGGCTCCAGCTCCAGCTCTGGGGCTGACGGCTACCTGACCATCAGCAACCTCAGTCTGACGACGAGGCTGATTACATCTGT</w:t>
      </w:r>
    </w:p>
    <w:p w14:paraId="528D52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3-4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080175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CCTATGAACTGACCCAGCCGACTTCAGTGTCGGTGGCCTTGGGACAGACGGCCAAGATCACCTGCCAGGGAGACCTGCTGGATAAAAAATATACAGCTTGGTACCAGCAGAAGCCGGGCCAGGCTCCTGTGAAGGTCATTTGTAAAGACAGTGAGCGGCCTTCAGGGATCCTTGACCGGTTCTCTGGCTCCAGCTCAGGCAAAACAGCCACCCTGACCATCAGCGGGGCCCGGACCGAGGACGAGGCCGACTATTACTGT</w:t>
      </w:r>
    </w:p>
    <w:p w14:paraId="095CCE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3-3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7AFA78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CCTATGAACTGACCCAGCCGACTTCAGTGTCAGTGGTCTTGGGACAGACGGCCAAGGTCACCTGCTCGGGGGACCTGCTGGACGAACAGTATACTCAGTGGCACCAGCAGAAGCCGGGCCAGGCCCCTGAGCTGGTCATTTATGAAGACAGCAAGCGGCGCTCAGGGATCCCAGACCGGTTCTCTGGCTCCAGCTCCAGCAAAACAGCCATCTTGACCATCAGTGGGGTCCGTGCGGAGGATGAGGCCGACTATTACTGT</w:t>
      </w:r>
    </w:p>
    <w:p w14:paraId="061C06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3-2</w:t>
      </w:r>
      <w:r>
        <w:rPr>
          <w:rFonts w:hint="eastAsia" w:ascii="Times New Roman" w:hAnsi="Times New Roman" w:cs="Times New Roman"/>
          <w:lang w:val="en-US" w:eastAsia="zh-CN"/>
        </w:rPr>
        <w:t xml:space="preserve"> F</w:t>
      </w:r>
    </w:p>
    <w:p w14:paraId="0BD2FE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CTTCTCAGCTGACTCAGCAGCCTGCGGTGTCCGTGTCCTTGGGACAGACGGCCAGCATCGCCTGCCAGGGAGGCGACTTAGCATTTGCTAGTGTTAACTGGTACCAGCTGAAGCCGGGCCAGGCCCCTGTGACGGTCATTTATGGTGGTAGCGACCGGGCCTCAGGGATCCCTGACCGGTTCTCTGGCTCCAAATCAGACACCACGGCCACCCTGACCATCCGCGGGGCCCAGGCTGAGGACGAGGCCGACTATTACTGT</w:t>
      </w:r>
    </w:p>
    <w:p w14:paraId="6A482E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3-11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002B41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ACTCAGCCACCCTCGGCGTCAGTGTCCCCAGGACAGACGCCAGGATCACGTGTGGGGGGACCAGTGCTGGAGGTGAAAGCGTTCAGTGGCACCAGCAGAAGCCGGGCCGGCCCCTGCGCTGCTCACCTATGGAGACGATAACCGACCCGCGGGGGTCCCTGACCGGTTCTCTGGCGCCAACTCGGGGAGCACGGCCACCCTGACCACCAGCGGGGCCCGGGCCGAGGACGAGGCCGACTATGACTGT</w:t>
      </w:r>
    </w:p>
    <w:p w14:paraId="66FFF8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45</w:t>
      </w: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43BAA3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CCCAACTGTCCTGCACCATCAGCCCCCATTACGCCATCGTCGGGGACCTCGGCGTGTCCTGGTATCAGCAGCGAGCAGGCAGCGCCCCCCGCCTGCTCCTCTACTACCGCTCAGAGGAGGACCAACACCGGGCCCCCGGCACCCCGGACCGCTTCTCCGCAGCTGCGGATGCAGCCCACAACACCTGCGTCCTGACCATCAGCCCCGTGCAGCCCGAAGATGACGCCGATTATTACTGC</w:t>
      </w:r>
    </w:p>
    <w:p w14:paraId="225CB7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VL5-146</w:t>
      </w:r>
      <w:r>
        <w:rPr>
          <w:rFonts w:hint="eastAsia" w:ascii="Times New Roman" w:hAnsi="Times New Roman" w:cs="Times New Roman"/>
          <w:lang w:val="en-US" w:eastAsia="zh-CN"/>
        </w:rPr>
        <w:t xml:space="preserve"> ORF</w:t>
      </w:r>
      <w:bookmarkStart w:id="0" w:name="_GoBack"/>
      <w:bookmarkEnd w:id="0"/>
    </w:p>
    <w:p w14:paraId="35042F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GCCCGTGCTGAGTCAGCCGCCTTCCGTGACCTCATTTCTGGGAGCCACCGTCCGCCTGGCCTGCACCCTGCGCGGTGACCACAACATCGGCCTTCACAACATCTACTGGTACCAGCAGAGGCCCGGCCACCCCCCGAGATTCCTGCTGAGATATTTCTCCCCCTCCAACAAGAGGCAGGGCCACCAGGTGCCCCCTCGCTTCTCCGGCTCCAAAGACCTGGCCAAGAACACGGGGTATTTGAGTATTGCTGAGCTGCAGGCCGAGGACGAGGCTGTCTATTTCTGT</w:t>
      </w:r>
    </w:p>
    <w:p w14:paraId="55159B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3521FD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Jλ</w:t>
      </w:r>
      <w:r>
        <w:rPr>
          <w:rFonts w:hint="eastAsia" w:ascii="Times New Roman" w:hAnsi="Times New Roman" w:cs="Times New Roman"/>
          <w:lang w:val="en-US" w:eastAsia="zh-CN"/>
        </w:rPr>
        <w:t>1</w:t>
      </w:r>
    </w:p>
    <w:p w14:paraId="10D3C1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TTCGTCTTAGGTGGCGGGACCCAGCTCACCGTCCTAG</w:t>
      </w:r>
    </w:p>
    <w:p w14:paraId="6726E6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Jλ</w:t>
      </w:r>
      <w:r>
        <w:rPr>
          <w:rFonts w:hint="eastAsia" w:ascii="Times New Roman" w:hAnsi="Times New Roman" w:cs="Times New Roman"/>
          <w:lang w:val="en-US" w:eastAsia="zh-CN"/>
        </w:rPr>
        <w:t>2</w:t>
      </w:r>
    </w:p>
    <w:p w14:paraId="32BDCC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GTGTTTTCGGCAGCGGGACCAGGCTGACCGTCCTGG</w:t>
      </w:r>
    </w:p>
    <w:p w14:paraId="328532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Jλ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p w14:paraId="6C0A58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TATGCCTTTGGCAGCGGGACCGAGGTCACCATCTCAG</w:t>
      </w:r>
    </w:p>
    <w:p w14:paraId="66E9B48D">
      <w:pPr>
        <w:rPr>
          <w:rFonts w:hint="default" w:ascii="Times New Roman" w:hAnsi="Times New Roman" w:cs="Times New Roman"/>
          <w:lang w:val="en-US" w:eastAsia="zh-CN"/>
        </w:rPr>
      </w:pPr>
    </w:p>
    <w:p w14:paraId="3D31006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&gt;C</w:t>
      </w:r>
      <w:r>
        <w:rPr>
          <w:rFonts w:hint="default" w:ascii="Times New Roman" w:hAnsi="Times New Roman" w:cs="Times New Roman"/>
          <w:lang w:val="en-US" w:eastAsia="zh-CN"/>
        </w:rPr>
        <w:t>λ</w:t>
      </w:r>
      <w:r>
        <w:rPr>
          <w:rFonts w:hint="eastAsia" w:ascii="Times New Roman" w:hAnsi="Times New Roman" w:cs="Times New Roman"/>
          <w:lang w:val="en-US" w:eastAsia="zh-CN"/>
        </w:rPr>
        <w:t>1</w:t>
      </w:r>
    </w:p>
    <w:p w14:paraId="03160F4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TCGGCCCAAGTCCGCACCCTCGGTCACCCTGTTCCTGCCCTCCACGGAGGAGCTCAGTGCCAACAAGGCCACCGTGGTGTGTCTCATCAGCGACTTCTACCCGGGTAGCGTGACCGTGGCCTGAAAGGCAGATGGCAGCACCATCACTCGGAACGTGGAGACCACCCAGGCCTCCAAACTGAGCAACAGCAAGTACGCGGCCAGCAGCTACGTGACCCTGACGGGCAGCGAGTGGAACTCTAACAGCAGTTACAGCTGCGAGGTCACGCACGAGGGGAGCACCGTGACGAAGACAGTGAAGCCCTCAGAGTGTCCTTAG</w:t>
      </w:r>
    </w:p>
    <w:p w14:paraId="1110E7FD">
      <w:pPr>
        <w:rPr>
          <w:rFonts w:hint="eastAsia" w:ascii="Times New Roman" w:hAnsi="Times New Roman" w:cs="Times New Roman"/>
          <w:lang w:val="en-US" w:eastAsia="zh-CN"/>
        </w:rPr>
      </w:pPr>
    </w:p>
    <w:p w14:paraId="669D313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&gt;C</w:t>
      </w:r>
      <w:r>
        <w:rPr>
          <w:rFonts w:hint="default" w:ascii="Times New Roman" w:hAnsi="Times New Roman" w:cs="Times New Roman"/>
          <w:lang w:val="en-US" w:eastAsia="zh-CN"/>
        </w:rPr>
        <w:t>λ</w:t>
      </w:r>
      <w:r>
        <w:rPr>
          <w:rFonts w:hint="eastAsia" w:ascii="Times New Roman" w:hAnsi="Times New Roman" w:cs="Times New Roman"/>
          <w:lang w:val="en-US" w:eastAsia="zh-CN"/>
        </w:rPr>
        <w:t>2</w:t>
      </w:r>
    </w:p>
    <w:p w14:paraId="1E55B37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TCAGCCCAAGTCCGCACCCTCGGTCACCCTGTTCCCGCCTTCCACGGAGGAGCTCAGTACCAACAAGGCCACCGTGGTGTGTCTCATCAACGACTTCTACCCGGGTAGCGTGAACGTGGTCTGGAAGGCAGATGGCAGCACCATCAATCAGAACGTGAAGACCACCCAGGCCTCCAAACAGAGCAACAGCAAGTACGCGGCCAGCAGCTACCTGACCCTGACGGGCAGCGAGTGGAAGTCTAAGAGCAGTTACACCTGCGAGGTCACGCACGAGGGGAGCACCGTGACGAAGACAGTGAAGCCCTCAGAGTGTTCTTAG</w:t>
      </w:r>
    </w:p>
    <w:p w14:paraId="020F52FC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4C79D8"/>
    <w:rsid w:val="00D748FB"/>
    <w:rsid w:val="183A68C5"/>
    <w:rsid w:val="1C0143CB"/>
    <w:rsid w:val="2EA761E1"/>
    <w:rsid w:val="318E12DA"/>
    <w:rsid w:val="320C1861"/>
    <w:rsid w:val="3B590522"/>
    <w:rsid w:val="447F0983"/>
    <w:rsid w:val="474B29D4"/>
    <w:rsid w:val="4A2B014A"/>
    <w:rsid w:val="4BCE3AD9"/>
    <w:rsid w:val="4D4C79D8"/>
    <w:rsid w:val="5A8F1333"/>
    <w:rsid w:val="5F4B136B"/>
    <w:rsid w:val="683E1A6D"/>
    <w:rsid w:val="690F6F65"/>
    <w:rsid w:val="6C5D4D63"/>
    <w:rsid w:val="6CD5667D"/>
    <w:rsid w:val="76AC673B"/>
    <w:rsid w:val="7ACF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annotation reference"/>
    <w:basedOn w:val="5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641</Words>
  <Characters>55384</Characters>
  <Lines>0</Lines>
  <Paragraphs>0</Paragraphs>
  <TotalTime>0</TotalTime>
  <ScaleCrop>false</ScaleCrop>
  <LinksUpToDate>false</LinksUpToDate>
  <CharactersWithSpaces>5555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08:35:00Z</dcterms:created>
  <dc:creator>赵海东</dc:creator>
  <cp:lastModifiedBy>赵海东</cp:lastModifiedBy>
  <dcterms:modified xsi:type="dcterms:W3CDTF">2025-08-01T12:1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1EC301E4FBE4864928A0CD735CF0F90_11</vt:lpwstr>
  </property>
  <property fmtid="{D5CDD505-2E9C-101B-9397-08002B2CF9AE}" pid="4" name="KSOTemplateDocerSaveRecord">
    <vt:lpwstr>eyJoZGlkIjoiNTE5ZDU5NWI4MmIxYTJjMzViNTI1NzA0MjM1ZWYyMjEiLCJ1c2VySWQiOiIyODQyOTU2MzYifQ==</vt:lpwstr>
  </property>
</Properties>
</file>